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9E4" w:rsidRPr="00C62137" w:rsidRDefault="0049651F" w:rsidP="0049651F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6213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</w:t>
      </w:r>
      <w:r w:rsidRPr="00C62137">
        <w:rPr>
          <w:rFonts w:ascii="Times New Roman" w:hAnsi="Times New Roman" w:cs="Times New Roman"/>
          <w:b/>
          <w:bCs/>
          <w:color w:val="000000" w:themeColor="text1"/>
          <w:szCs w:val="21"/>
        </w:rPr>
        <w:t>able S</w:t>
      </w:r>
      <w:r w:rsidR="009C3997">
        <w:rPr>
          <w:rFonts w:ascii="Times New Roman" w:hAnsi="Times New Roman" w:cs="Times New Roman"/>
          <w:b/>
          <w:bCs/>
          <w:color w:val="000000" w:themeColor="text1"/>
          <w:szCs w:val="21"/>
        </w:rPr>
        <w:t>6</w:t>
      </w:r>
      <w:r w:rsidR="00383E4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 w:rsidRPr="00C6213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he changes areas of the important interacting</w:t>
      </w:r>
      <w:r w:rsidR="00383E4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C62137">
        <w:rPr>
          <w:rFonts w:ascii="Times New Roman" w:hAnsi="Times New Roman" w:cs="Times New Roman"/>
          <w:b/>
          <w:bCs/>
          <w:color w:val="000000" w:themeColor="text1"/>
          <w:szCs w:val="21"/>
        </w:rPr>
        <w:t>residues in the ligands and protease active sites</w:t>
      </w:r>
      <w:r w:rsidR="009C2C6E" w:rsidRPr="00C6213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p w:rsidR="004065F2" w:rsidRPr="00D51FEF" w:rsidRDefault="00553C62" w:rsidP="004065F2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D51FEF">
        <w:rPr>
          <w:rFonts w:ascii="Times New Roman" w:hAnsi="Times New Roman" w:cs="Times New Roman"/>
          <w:color w:val="000000" w:themeColor="text1"/>
          <w:szCs w:val="21"/>
        </w:rPr>
        <w:t>1</w:t>
      </w:r>
      <w:r w:rsidRPr="00D51FE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727AB4">
        <w:rPr>
          <w:rFonts w:ascii="Times New Roman" w:hAnsi="Times New Roman" w:cs="Times New Roman"/>
          <w:color w:val="000000" w:themeColor="text1"/>
          <w:szCs w:val="21"/>
        </w:rPr>
        <w:t>D</w:t>
      </w:r>
      <w:r w:rsidR="0055767E" w:rsidRPr="00D51FEF">
        <w:rPr>
          <w:rFonts w:ascii="Times New Roman" w:hAnsi="Times New Roman" w:cs="Times New Roman"/>
          <w:color w:val="000000" w:themeColor="text1"/>
          <w:szCs w:val="21"/>
        </w:rPr>
        <w:t>ibucaine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1E069D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065F2" w:rsidRPr="00C62137" w:rsidRDefault="004065F2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065F2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065F2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065F2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1E069D" w:rsidRPr="00C62137" w:rsidTr="001E069D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1E069D" w:rsidRPr="00C62137" w:rsidRDefault="001E069D" w:rsidP="001E06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single" w:sz="8" w:space="0" w:color="auto"/>
              <w:bottom w:val="nil"/>
            </w:tcBorders>
          </w:tcPr>
          <w:p w:rsidR="001E069D" w:rsidRPr="00C62137" w:rsidRDefault="001E069D" w:rsidP="001E06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86149673"/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79,ASP183,GLY184,MET187,SER188,CYS191,ILE227,ILE228,VAL229,PRO230,THR231,VAL232,SER233,ASP234,ILE238,ARG241</w:t>
            </w:r>
            <w:bookmarkEnd w:id="0"/>
          </w:p>
        </w:tc>
      </w:tr>
      <w:tr w:rsidR="001E069D" w:rsidRPr="00C62137" w:rsidTr="001E069D">
        <w:tc>
          <w:tcPr>
            <w:tcW w:w="1560" w:type="dxa"/>
            <w:tcBorders>
              <w:top w:val="nil"/>
              <w:bottom w:val="nil"/>
            </w:tcBorders>
          </w:tcPr>
          <w:p w:rsidR="001E069D" w:rsidRPr="00C62137" w:rsidRDefault="001E069D" w:rsidP="001E06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86150106"/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V-D70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1E069D" w:rsidRPr="00C62137" w:rsidRDefault="001E069D" w:rsidP="001E06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ILE112,PHE114,LYS115,SER118,ARG119,ILE120,LEU150,THR171,THR214,PRO216,TYR315,ASN319</w:t>
            </w:r>
          </w:p>
        </w:tc>
      </w:tr>
      <w:tr w:rsidR="001E069D" w:rsidRPr="00C62137" w:rsidTr="001E069D">
        <w:tc>
          <w:tcPr>
            <w:tcW w:w="1560" w:type="dxa"/>
            <w:tcBorders>
              <w:top w:val="nil"/>
            </w:tcBorders>
          </w:tcPr>
          <w:p w:rsidR="001E069D" w:rsidRPr="00C62137" w:rsidRDefault="001E069D" w:rsidP="001E06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</w:tcBorders>
          </w:tcPr>
          <w:p w:rsidR="001E069D" w:rsidRPr="00C62137" w:rsidRDefault="001E069D" w:rsidP="001E06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20,GLN23,LYS24,ILE25,PHE28,PRO54,GLU57,VAL60,ASN61,GLU64,CYS67,THR69,GLN72,GLN73,LEU76</w:t>
            </w:r>
          </w:p>
        </w:tc>
      </w:tr>
      <w:tr w:rsidR="00DC1685" w:rsidRPr="00C62137" w:rsidTr="009F2D06">
        <w:tc>
          <w:tcPr>
            <w:tcW w:w="1560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O54,LEU55,MET56,GLU57,ASN58,GLN59,TYR82,LEU83,ALA84,HIS85,PHE86,ARG88,LYS89,PRO92</w:t>
            </w:r>
          </w:p>
        </w:tc>
      </w:tr>
      <w:tr w:rsidR="00DC1685" w:rsidRPr="00C62137" w:rsidTr="009F2D06">
        <w:tc>
          <w:tcPr>
            <w:tcW w:w="1560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6</w:t>
            </w:r>
          </w:p>
        </w:tc>
        <w:tc>
          <w:tcPr>
            <w:tcW w:w="9072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24,ILE29,ASP30,TRP31,ASN48,ASN49,GLN52,LEU55,LEU56,GLN59,SER66,GLN70,LEU73,GLU74,PHE77,PRO92</w:t>
            </w:r>
          </w:p>
        </w:tc>
      </w:tr>
      <w:tr w:rsidR="00DC1685" w:rsidRPr="00C62137" w:rsidTr="009F2D06">
        <w:tc>
          <w:tcPr>
            <w:tcW w:w="1560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GLU57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60,ALA61,HIS64,GLN72,GLN73,GLU74,THR75,LEU76,PHE77,ASN78,ASN79,VAL80,TRP82,LEU83,GLN86,PHE90,TYR94,SER235,ASP236,ASN239</w:t>
            </w:r>
          </w:p>
        </w:tc>
      </w:tr>
      <w:tr w:rsidR="00DC1685" w:rsidRPr="00C62137" w:rsidTr="009F2D06">
        <w:tc>
          <w:tcPr>
            <w:tcW w:w="1560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ILE112,GLN113,PHE114,LYS115,SER116,LYS117,CYS118,ARG119,ILE120,GLU121,PRO122,LEU212,PHE213,THR214,SER215,PRO216,TYR314,HIS318,GLY321,THR322,GLU325</w:t>
            </w:r>
          </w:p>
        </w:tc>
      </w:tr>
      <w:tr w:rsidR="00DC1685" w:rsidRPr="00C62137" w:rsidTr="009F2D06">
        <w:tc>
          <w:tcPr>
            <w:tcW w:w="1560" w:type="dxa"/>
          </w:tcPr>
          <w:p w:rsidR="00DC1685" w:rsidRPr="00C62137" w:rsidRDefault="006B1A10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DC1685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DC1685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LE26,LEU29,ILE30,ILE33,ILE109,TYR112,SER117,GLN119,ARG120,THR121,GLU122,SER197,LYS318,ILE321,THR322,LEU325,GLU326</w:t>
            </w:r>
          </w:p>
        </w:tc>
      </w:tr>
      <w:tr w:rsidR="00DC1685" w:rsidRPr="00C62137" w:rsidTr="009F2D06">
        <w:tc>
          <w:tcPr>
            <w:tcW w:w="1560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chovirusE30</w:t>
            </w:r>
          </w:p>
        </w:tc>
        <w:tc>
          <w:tcPr>
            <w:tcW w:w="9072" w:type="dxa"/>
          </w:tcPr>
          <w:p w:rsidR="00DC1685" w:rsidRPr="00C62137" w:rsidRDefault="00DC1685" w:rsidP="00DC16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8,TRP20,ILE21,LYS24,ILE25,PHE28,TYR82,PHE83,TYR86,CYS87,MET108,ILE112,ASN151,SER152,SER153,TYR167,LYS168,GLN169,GLN170,ALA171,THR214,SER215,PRO216</w:t>
            </w:r>
          </w:p>
        </w:tc>
      </w:tr>
      <w:bookmarkEnd w:id="1"/>
    </w:tbl>
    <w:p w:rsidR="004065F2" w:rsidRPr="00C62137" w:rsidRDefault="004065F2" w:rsidP="0014467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EE6EC5" w:rsidRPr="00D51FEF" w:rsidRDefault="00553C62" w:rsidP="009F5E35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D51FEF">
        <w:rPr>
          <w:rFonts w:ascii="Times New Roman" w:hAnsi="Times New Roman" w:cs="Times New Roman"/>
          <w:color w:val="000000" w:themeColor="text1"/>
          <w:szCs w:val="21"/>
        </w:rPr>
        <w:t>2</w:t>
      </w:r>
      <w:r w:rsidRPr="00D51FE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F53977">
        <w:rPr>
          <w:rFonts w:ascii="Times New Roman" w:hAnsi="Times New Roman" w:cs="Times New Roman"/>
          <w:color w:val="000000" w:themeColor="text1"/>
          <w:szCs w:val="21"/>
        </w:rPr>
        <w:t>F</w:t>
      </w:r>
      <w:r w:rsidR="009010A7" w:rsidRPr="00D51FEF">
        <w:rPr>
          <w:rFonts w:ascii="Times New Roman" w:hAnsi="Times New Roman" w:cs="Times New Roman"/>
          <w:color w:val="000000" w:themeColor="text1"/>
        </w:rPr>
        <w:t>luoxetine analogue 2b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2548DA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137643" w:rsidRPr="00C62137" w:rsidRDefault="00DA4129" w:rsidP="00D40EA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132119" w:rsidRPr="00C62137" w:rsidRDefault="00383E4F" w:rsidP="00D40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DA4129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A4129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</w:t>
            </w:r>
            <w:r w:rsidR="00132119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</w:tr>
      <w:tr w:rsidR="00673536" w:rsidRPr="00C62137" w:rsidTr="002548DA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673536" w:rsidRPr="00C62137" w:rsidRDefault="00673536" w:rsidP="006735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single" w:sz="8" w:space="0" w:color="auto"/>
              <w:bottom w:val="nil"/>
            </w:tcBorders>
          </w:tcPr>
          <w:p w:rsidR="00673536" w:rsidRPr="00C62137" w:rsidRDefault="00673536" w:rsidP="006735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U5,LYS7,PHE8,PHE28,PHE86,ILE141,ARG144,ALA145,ASP148,LYS149,LEU269,ASN277,PHE278,LYS279,ARG280,CYS281,SER282,VAL285</w:t>
            </w:r>
          </w:p>
        </w:tc>
      </w:tr>
      <w:tr w:rsidR="00673536" w:rsidRPr="00C62137" w:rsidTr="002548DA">
        <w:tc>
          <w:tcPr>
            <w:tcW w:w="1560" w:type="dxa"/>
            <w:tcBorders>
              <w:top w:val="nil"/>
              <w:bottom w:val="nil"/>
            </w:tcBorders>
          </w:tcPr>
          <w:p w:rsidR="00673536" w:rsidRPr="00C62137" w:rsidRDefault="00673536" w:rsidP="006735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73536" w:rsidRPr="00C62137" w:rsidRDefault="00673536" w:rsidP="006735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20,GLN23,LYS24,LYS27,PHE28,PRO54,VAL55,ILE56,GLU57,VAL60,ASN61,GLU64,CYS67, LEU76</w:t>
            </w:r>
          </w:p>
        </w:tc>
      </w:tr>
      <w:tr w:rsidR="00673536" w:rsidRPr="00C62137" w:rsidTr="002548DA">
        <w:tc>
          <w:tcPr>
            <w:tcW w:w="1560" w:type="dxa"/>
            <w:tcBorders>
              <w:top w:val="nil"/>
              <w:bottom w:val="nil"/>
            </w:tcBorders>
          </w:tcPr>
          <w:p w:rsidR="00673536" w:rsidRPr="00C62137" w:rsidRDefault="00673536" w:rsidP="006735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73536" w:rsidRPr="00C62137" w:rsidRDefault="00673536" w:rsidP="006735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49,GLU57,GLN59,ILE60,MET187,LYS188,CYS191,GLN192,SER195,THR196,VAL197,PHE199,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LE200,VAL232,LEU238,ARG241</w:t>
            </w:r>
          </w:p>
        </w:tc>
      </w:tr>
      <w:tr w:rsidR="00673536" w:rsidRPr="00C62137" w:rsidTr="00C63290">
        <w:tc>
          <w:tcPr>
            <w:tcW w:w="1560" w:type="dxa"/>
            <w:tcBorders>
              <w:top w:val="nil"/>
              <w:bottom w:val="nil"/>
            </w:tcBorders>
          </w:tcPr>
          <w:p w:rsidR="00673536" w:rsidRPr="00C62137" w:rsidRDefault="00673536" w:rsidP="006735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73536" w:rsidRPr="00C62137" w:rsidRDefault="00673536" w:rsidP="006735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57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LE60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A61,HIS64,ASN78,ASN79,TRP82,LEU83,GLN86,PHE90,SER235,ASP236,ASN239,ARG240,HIS296</w:t>
            </w:r>
          </w:p>
        </w:tc>
      </w:tr>
      <w:tr w:rsidR="00F1307D" w:rsidRPr="00C62137" w:rsidTr="00C63290">
        <w:tc>
          <w:tcPr>
            <w:tcW w:w="1560" w:type="dxa"/>
            <w:tcBorders>
              <w:top w:val="nil"/>
              <w:bottom w:val="nil"/>
            </w:tcBorders>
          </w:tcPr>
          <w:p w:rsidR="00F1307D" w:rsidRPr="00C62137" w:rsidRDefault="00F1307D" w:rsidP="00F1307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F1307D" w:rsidRPr="00C62137" w:rsidRDefault="00F1307D" w:rsidP="00F130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ILE112,PHE114,LYS115,SER116,LYS117,CYS118,ARG119,ILE120,PRO122,LEU212,THR214,SER215,PRO216,TYR314,HIS318,GLY321,THR322,GLU325</w:t>
            </w:r>
          </w:p>
        </w:tc>
      </w:tr>
      <w:tr w:rsidR="00CF71E0" w:rsidRPr="00C62137" w:rsidTr="00C63290">
        <w:tc>
          <w:tcPr>
            <w:tcW w:w="1560" w:type="dxa"/>
            <w:tcBorders>
              <w:top w:val="nil"/>
              <w:bottom w:val="nil"/>
            </w:tcBorders>
          </w:tcPr>
          <w:p w:rsidR="00CF71E0" w:rsidRPr="00C62137" w:rsidRDefault="006B1A1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CF71E0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CF71E0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1,LYS24,LYS86,PHE87,LEU90,TYR91,GLU94,ILE98,LEU101,ASN232,ARG233,PHE235,PHE236,LEU237,ASP238,ASP287,ASN289,THR290,GLU306,ARG310</w:t>
            </w:r>
          </w:p>
        </w:tc>
      </w:tr>
      <w:tr w:rsidR="00CF71E0" w:rsidRPr="00C62137" w:rsidTr="00C63290">
        <w:tc>
          <w:tcPr>
            <w:tcW w:w="1560" w:type="dxa"/>
            <w:tcBorders>
              <w:top w:val="nil"/>
              <w:bottom w:val="nil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A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12,ARG114,CYS115,GLU116,PRO117,VAL118,ASP144,ASP207,SER208,ARG209,ASP307,ARG311,VAL314,ASP315,THR318</w:t>
            </w:r>
          </w:p>
        </w:tc>
      </w:tr>
      <w:tr w:rsidR="00CF71E0" w:rsidRPr="00C62137" w:rsidTr="00F92820">
        <w:tc>
          <w:tcPr>
            <w:tcW w:w="1560" w:type="dxa"/>
            <w:tcBorders>
              <w:top w:val="nil"/>
              <w:bottom w:val="nil"/>
            </w:tcBorders>
          </w:tcPr>
          <w:p w:rsidR="00CF71E0" w:rsidRPr="00C62137" w:rsidRDefault="006B1A1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CF71E0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CF71E0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06,ASN107,ILE109,VAL110,MET113,ARG120,THR121,GLN170,GLN171,GLU172,THR215,SER216,ASN217,TYR315,MET319</w:t>
            </w:r>
          </w:p>
        </w:tc>
      </w:tr>
      <w:tr w:rsidR="00CF71E0" w:rsidRPr="00C62137" w:rsidTr="00F92820">
        <w:tc>
          <w:tcPr>
            <w:tcW w:w="1560" w:type="dxa"/>
            <w:tcBorders>
              <w:top w:val="nil"/>
              <w:bottom w:val="nil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B1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S274,GLN275,PRO276,SER277,VAL286,CYS287,GLY288,LYS289,SER303,ASP305,GLN306</w:t>
            </w:r>
          </w:p>
        </w:tc>
      </w:tr>
      <w:tr w:rsidR="00CF71E0" w:rsidRPr="00C62137" w:rsidTr="00CF71E0">
        <w:tc>
          <w:tcPr>
            <w:tcW w:w="1560" w:type="dxa"/>
            <w:tcBorders>
              <w:top w:val="nil"/>
              <w:bottom w:val="nil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1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26,LYS43,LEU47,LEU50,GLN59,ILE63,PRO68,SER69,GLN70,SER71,GLU74,PRO263,MET264,LYS267</w:t>
            </w:r>
          </w:p>
        </w:tc>
      </w:tr>
      <w:tr w:rsidR="00CF71E0" w:rsidRPr="00C62137" w:rsidTr="00CF71E0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  <w:bottom w:val="single" w:sz="12" w:space="0" w:color="auto"/>
            </w:tcBorders>
          </w:tcPr>
          <w:p w:rsidR="00CF71E0" w:rsidRPr="00C62137" w:rsidRDefault="00CF71E0" w:rsidP="00CF71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8,TRP20,ILE21,LYS24,VAL80,TYR82,PHE83,ALA84,TYR86,CYS87,ARG144,GLU148,ASN151,SER152,SER153,LYS168,GLN169,GLN170</w:t>
            </w:r>
          </w:p>
        </w:tc>
      </w:tr>
    </w:tbl>
    <w:p w:rsidR="00137643" w:rsidRPr="00C62137" w:rsidRDefault="00137643" w:rsidP="00D40EA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CD0702" w:rsidRPr="00D51FEF" w:rsidRDefault="00D51FEF" w:rsidP="00CD0702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102B7E">
        <w:rPr>
          <w:rFonts w:ascii="Times New Roman" w:hAnsi="Times New Roman" w:cs="Times New Roman"/>
          <w:color w:val="000000" w:themeColor="text1"/>
          <w:szCs w:val="21"/>
        </w:rPr>
        <w:t>F</w:t>
      </w:r>
      <w:r w:rsidR="00CD0702" w:rsidRPr="00D51FEF">
        <w:rPr>
          <w:rFonts w:ascii="Times New Roman" w:hAnsi="Times New Roman" w:cs="Times New Roman"/>
          <w:color w:val="000000" w:themeColor="text1"/>
          <w:szCs w:val="21"/>
        </w:rPr>
        <w:t>luoxetine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C16350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CD0702" w:rsidRPr="00C62137" w:rsidRDefault="00CD0702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CD0702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CD0702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D0702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C16350" w:rsidRPr="00C62137" w:rsidTr="00C16350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C16350" w:rsidRPr="00C62137" w:rsidRDefault="00C16350" w:rsidP="00C163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single" w:sz="8" w:space="0" w:color="auto"/>
              <w:bottom w:val="nil"/>
            </w:tcBorders>
          </w:tcPr>
          <w:p w:rsidR="00C16350" w:rsidRPr="00C62137" w:rsidRDefault="00C16350" w:rsidP="00C163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PHE8,ASN9,ALA75,MET76,ASN79,LEU83,HIS85,PHE86,ARG144,ALA145,ASP148,LYS149,PHE278,LYS279</w:t>
            </w:r>
          </w:p>
        </w:tc>
      </w:tr>
      <w:tr w:rsidR="00C16350" w:rsidRPr="00C62137" w:rsidTr="00C16350">
        <w:tc>
          <w:tcPr>
            <w:tcW w:w="1560" w:type="dxa"/>
            <w:tcBorders>
              <w:top w:val="nil"/>
              <w:bottom w:val="nil"/>
            </w:tcBorders>
          </w:tcPr>
          <w:p w:rsidR="00C16350" w:rsidRPr="00C62137" w:rsidRDefault="00C16350" w:rsidP="00C163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="000B2AE9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16350" w:rsidRPr="00C62137" w:rsidRDefault="00C16350" w:rsidP="00C163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U56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57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LE60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A61,HIS64,GLN73,GLU74,ASN78,ASN79,TRP82,LEU83,GLN86,PHE90,TYR94,SER235,ASP236,ASN239,HIS296</w:t>
            </w:r>
          </w:p>
        </w:tc>
      </w:tr>
      <w:tr w:rsidR="00C16350" w:rsidRPr="00C62137" w:rsidTr="00C16350">
        <w:tc>
          <w:tcPr>
            <w:tcW w:w="1560" w:type="dxa"/>
            <w:tcBorders>
              <w:top w:val="nil"/>
              <w:bottom w:val="nil"/>
            </w:tcBorders>
          </w:tcPr>
          <w:p w:rsidR="00C16350" w:rsidRPr="00C62137" w:rsidRDefault="00C16350" w:rsidP="00C163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16350" w:rsidRPr="00C62137" w:rsidRDefault="00C16350" w:rsidP="00C163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YR111,ILE112,PHE114,LYS115,SER116,LYS117,CYS118,ARG119,ILE120,PRO122,LEU212,THR214,SER215,PRO216,TYR314,HIS318,GLY321,THR322,GLU325</w:t>
            </w:r>
          </w:p>
        </w:tc>
      </w:tr>
      <w:tr w:rsidR="00C16350" w:rsidRPr="00C62137" w:rsidTr="00C16350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C16350" w:rsidRPr="00C62137" w:rsidRDefault="006B1A10" w:rsidP="00C163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C16350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C16350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single" w:sz="12" w:space="0" w:color="auto"/>
            </w:tcBorders>
          </w:tcPr>
          <w:p w:rsidR="00C16350" w:rsidRPr="00C62137" w:rsidRDefault="00C16350" w:rsidP="00C163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U29,ILE30,ILE33,LYS52,ILE56,ILE109,GLN119,ARG120,THR121,GLU122,SER197,LYS318,ILE321,THR322,LEU325,GLU326</w:t>
            </w:r>
          </w:p>
        </w:tc>
      </w:tr>
    </w:tbl>
    <w:p w:rsidR="00D832A9" w:rsidRPr="00C62137" w:rsidRDefault="00D832A9" w:rsidP="00D832A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D832A9" w:rsidRPr="00C62137" w:rsidRDefault="00D832A9" w:rsidP="00D832A9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365ADD" w:rsidRPr="00C62137" w:rsidRDefault="00365ADD" w:rsidP="00D832A9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365ADD" w:rsidRPr="00D51FEF" w:rsidRDefault="00D51FEF" w:rsidP="00365ADD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lastRenderedPageBreak/>
        <w:t>4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102B7E">
        <w:rPr>
          <w:rFonts w:ascii="Times New Roman" w:hAnsi="Times New Roman" w:cs="Times New Roman"/>
          <w:color w:val="000000" w:themeColor="text1"/>
          <w:szCs w:val="21"/>
        </w:rPr>
        <w:t>F</w:t>
      </w:r>
      <w:r w:rsidR="00D47320" w:rsidRPr="00D51FEF">
        <w:rPr>
          <w:rFonts w:ascii="Times New Roman" w:hAnsi="Times New Roman" w:cs="Times New Roman"/>
          <w:color w:val="000000" w:themeColor="text1"/>
          <w:szCs w:val="21"/>
        </w:rPr>
        <w:t>luoxetine HCL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65270B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365ADD" w:rsidRPr="00C62137" w:rsidRDefault="00365ADD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365ADD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365ADD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365ADD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65270B" w:rsidRPr="00C62137" w:rsidTr="0065270B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65270B" w:rsidRPr="00C62137" w:rsidRDefault="0065270B" w:rsidP="00652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PV-3</w:t>
            </w:r>
          </w:p>
        </w:tc>
        <w:tc>
          <w:tcPr>
            <w:tcW w:w="9072" w:type="dxa"/>
            <w:tcBorders>
              <w:top w:val="single" w:sz="8" w:space="0" w:color="auto"/>
              <w:bottom w:val="nil"/>
            </w:tcBorders>
          </w:tcPr>
          <w:p w:rsidR="0065270B" w:rsidRPr="00C62137" w:rsidRDefault="0065270B" w:rsidP="00652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RP4,PHE8,ILE25,PHE28,ILE36,ILE37,PRO38,LYS88,PHE90,ARG144,GLU148,ASN151,THR152</w:t>
            </w:r>
          </w:p>
        </w:tc>
      </w:tr>
      <w:tr w:rsidR="0065270B" w:rsidRPr="00C62137" w:rsidTr="0065270B">
        <w:tc>
          <w:tcPr>
            <w:tcW w:w="1560" w:type="dxa"/>
            <w:tcBorders>
              <w:top w:val="nil"/>
              <w:bottom w:val="nil"/>
            </w:tcBorders>
          </w:tcPr>
          <w:p w:rsidR="0065270B" w:rsidRPr="00C62137" w:rsidRDefault="0065270B" w:rsidP="00652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5270B" w:rsidRPr="00C62137" w:rsidRDefault="0065270B" w:rsidP="00652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U56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57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LE60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A61,HIS64,GLN73,GLU74,ASN78,ASN79,TRP82,LEU83,GLN86,PHE90,TYR94,SER235,ASP236,ASN239,HIS296</w:t>
            </w:r>
          </w:p>
        </w:tc>
      </w:tr>
      <w:tr w:rsidR="0065270B" w:rsidRPr="00C62137" w:rsidTr="0065270B">
        <w:tc>
          <w:tcPr>
            <w:tcW w:w="1560" w:type="dxa"/>
            <w:tcBorders>
              <w:top w:val="nil"/>
              <w:bottom w:val="nil"/>
            </w:tcBorders>
          </w:tcPr>
          <w:p w:rsidR="0065270B" w:rsidRPr="00C62137" w:rsidRDefault="0065270B" w:rsidP="00652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5270B" w:rsidRPr="00C62137" w:rsidRDefault="0065270B" w:rsidP="00652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YR111,ILE112,PHE114,LYS115,SER116,LYS117,CYS118,ARG119,ILE120,VAL197,ASP198,PHE199,LEU212,PHE213,THR214,HIS318</w:t>
            </w:r>
          </w:p>
        </w:tc>
      </w:tr>
      <w:tr w:rsidR="0065270B" w:rsidRPr="00C62137" w:rsidTr="0065270B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65270B" w:rsidRPr="00C62137" w:rsidRDefault="006B1A10" w:rsidP="00652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65270B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65270B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single" w:sz="12" w:space="0" w:color="auto"/>
            </w:tcBorders>
          </w:tcPr>
          <w:p w:rsidR="0065270B" w:rsidRPr="00C62137" w:rsidRDefault="0065270B" w:rsidP="00652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U29,ILE30,ILE33,LYS52,ILE56,ILE109,GLN119,ARG120,THR121,GLU122,SER197,LYS318,ILE321,THR322,LEU325,GLU326</w:t>
            </w:r>
          </w:p>
        </w:tc>
      </w:tr>
    </w:tbl>
    <w:p w:rsidR="00365ADD" w:rsidRPr="00C62137" w:rsidRDefault="00365ADD" w:rsidP="00365ADD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D3433A" w:rsidRPr="00D51FEF" w:rsidRDefault="00D51FEF" w:rsidP="00D3433A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5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0549D4" w:rsidRPr="00D51FEF">
        <w:rPr>
          <w:rFonts w:ascii="Times New Roman" w:hAnsi="Times New Roman" w:cs="Times New Roman"/>
          <w:color w:val="000000" w:themeColor="text1"/>
          <w:szCs w:val="21"/>
        </w:rPr>
        <w:t>GuaHCL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736F22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D3433A" w:rsidRPr="00C62137" w:rsidRDefault="00D3433A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D3433A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D3433A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3433A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EE565C" w:rsidRPr="00C62137" w:rsidTr="00A33ED5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EE565C" w:rsidRPr="00C62137" w:rsidRDefault="00EE565C" w:rsidP="00EE5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single" w:sz="8" w:space="0" w:color="auto"/>
              <w:bottom w:val="nil"/>
            </w:tcBorders>
          </w:tcPr>
          <w:p w:rsidR="00EE565C" w:rsidRPr="00C62137" w:rsidRDefault="00EE565C" w:rsidP="00EE5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U125,LEU126,VAL127,ALA138,THR139,ILE142,LEU219,PHE244,MET246,ASP247,ILE248,LEU292,ILE306,ILE310</w:t>
            </w:r>
          </w:p>
        </w:tc>
      </w:tr>
      <w:tr w:rsidR="00736F22" w:rsidRPr="00C62137" w:rsidTr="00736F22">
        <w:tc>
          <w:tcPr>
            <w:tcW w:w="1560" w:type="dxa"/>
            <w:tcBorders>
              <w:top w:val="nil"/>
              <w:bottom w:val="nil"/>
            </w:tcBorders>
          </w:tcPr>
          <w:p w:rsidR="00736F22" w:rsidRPr="00C62137" w:rsidRDefault="00736F22" w:rsidP="00736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70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6F22" w:rsidRPr="00C62137" w:rsidRDefault="00736F22" w:rsidP="00736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P177,LEU178,MET179,GLN180,ASN181,THR222,ASN223,SER226,HIS228</w:t>
            </w:r>
          </w:p>
        </w:tc>
      </w:tr>
      <w:tr w:rsidR="00736F22" w:rsidRPr="00C62137" w:rsidTr="00736F22">
        <w:tc>
          <w:tcPr>
            <w:tcW w:w="1560" w:type="dxa"/>
            <w:tcBorders>
              <w:top w:val="nil"/>
              <w:bottom w:val="nil"/>
            </w:tcBorders>
          </w:tcPr>
          <w:p w:rsidR="00736F22" w:rsidRPr="00C62137" w:rsidRDefault="00736F22" w:rsidP="00736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736F22" w:rsidRPr="00C62137" w:rsidRDefault="00736F22" w:rsidP="00736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P177,LEU178,MET179,GLN180,ASN181,THR221,THR222,ASN223</w:t>
            </w:r>
          </w:p>
        </w:tc>
      </w:tr>
      <w:tr w:rsidR="003C4E03" w:rsidRPr="00C62137" w:rsidTr="00171873">
        <w:tc>
          <w:tcPr>
            <w:tcW w:w="1560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10,ASP236,ALA237,ARG240</w:t>
            </w:r>
          </w:p>
        </w:tc>
      </w:tr>
      <w:tr w:rsidR="003C4E03" w:rsidRPr="00C62137" w:rsidTr="00171873">
        <w:tc>
          <w:tcPr>
            <w:tcW w:w="1560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41,LEU44,VAL47,THR48,LEU53,TRP82,ILE85</w:t>
            </w:r>
          </w:p>
        </w:tc>
      </w:tr>
      <w:tr w:rsidR="003C4E03" w:rsidRPr="00C62137" w:rsidTr="00A33ED5">
        <w:tc>
          <w:tcPr>
            <w:tcW w:w="1560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6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82,HIS85,ALA267,LEU269,PHE278,ARG280,CYS281,SER282,VAL285</w:t>
            </w:r>
          </w:p>
        </w:tc>
      </w:tr>
      <w:tr w:rsidR="003C4E03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9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CYS269,GLU271,GLU272,CYS273,SER274,PRO275,CYS281,CYS286,LYS288</w:t>
            </w:r>
          </w:p>
        </w:tc>
      </w:tr>
      <w:tr w:rsidR="003C4E03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6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Y184,MET187,SER188,CYS191,VAL229,PRO230,THR231,VAL232,SER233,ILE238</w:t>
            </w:r>
          </w:p>
        </w:tc>
      </w:tr>
      <w:tr w:rsidR="003C4E03" w:rsidRPr="00C62137" w:rsidTr="00A33ED5">
        <w:tc>
          <w:tcPr>
            <w:tcW w:w="1560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41,PRO92,LEU93,ILE96,ARG100,ILE101,GLN102,GLU105</w:t>
            </w:r>
          </w:p>
        </w:tc>
      </w:tr>
      <w:tr w:rsidR="003C4E03" w:rsidRPr="00C62137" w:rsidTr="00A33ED5">
        <w:tc>
          <w:tcPr>
            <w:tcW w:w="1560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4</w:t>
            </w:r>
          </w:p>
        </w:tc>
        <w:tc>
          <w:tcPr>
            <w:tcW w:w="9072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P160,ASN179,GLN180,PRO182,ASP183,GLY184,ASN185,ASP186</w:t>
            </w:r>
          </w:p>
        </w:tc>
      </w:tr>
      <w:tr w:rsidR="003C4E03" w:rsidRPr="00C62137" w:rsidTr="00A33ED5">
        <w:tc>
          <w:tcPr>
            <w:tcW w:w="1560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ILE112,GLN113,PHE114,LYS115,SER116,LYS117,LEU212</w:t>
            </w:r>
          </w:p>
        </w:tc>
      </w:tr>
      <w:tr w:rsidR="003C4E03" w:rsidRPr="00C62137" w:rsidTr="00A33ED5">
        <w:tc>
          <w:tcPr>
            <w:tcW w:w="1560" w:type="dxa"/>
            <w:tcBorders>
              <w:top w:val="nil"/>
            </w:tcBorders>
          </w:tcPr>
          <w:p w:rsidR="003C4E03" w:rsidRPr="00C62137" w:rsidRDefault="006B1A10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C4E03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3C4E03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</w:t>
            </w:r>
          </w:p>
        </w:tc>
        <w:tc>
          <w:tcPr>
            <w:tcW w:w="9072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4,CYS115,PRO117,VAL118,PHE206,ASP207,SER208,ARG209,ARG311</w:t>
            </w:r>
          </w:p>
        </w:tc>
      </w:tr>
      <w:tr w:rsidR="003C4E03" w:rsidRPr="00C62137" w:rsidTr="00A33ED5">
        <w:tc>
          <w:tcPr>
            <w:tcW w:w="1560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</w:t>
            </w:r>
          </w:p>
        </w:tc>
        <w:tc>
          <w:tcPr>
            <w:tcW w:w="9072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4,CYS115,GLU116,PRO117,GLN185,MET186,VAL187,SER188,SER189,VAL190,THR191,PHE192,PHE206</w:t>
            </w:r>
          </w:p>
        </w:tc>
      </w:tr>
      <w:tr w:rsidR="003C4E03" w:rsidRPr="00C62137" w:rsidTr="003C4E03">
        <w:tc>
          <w:tcPr>
            <w:tcW w:w="1560" w:type="dxa"/>
            <w:tcBorders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B14</w:t>
            </w:r>
          </w:p>
        </w:tc>
        <w:tc>
          <w:tcPr>
            <w:tcW w:w="9072" w:type="dxa"/>
            <w:tcBorders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127,HIS129,THR223,THR227,LEU228,SER229,PRO230,PHE243,ASP246</w:t>
            </w:r>
          </w:p>
        </w:tc>
      </w:tr>
      <w:tr w:rsidR="003C4E03" w:rsidRPr="00C62137" w:rsidTr="003C4E03">
        <w:tc>
          <w:tcPr>
            <w:tcW w:w="1560" w:type="dxa"/>
            <w:tcBorders>
              <w:top w:val="nil"/>
              <w:bottom w:val="nil"/>
            </w:tcBorders>
          </w:tcPr>
          <w:p w:rsidR="003C4E03" w:rsidRPr="00C62137" w:rsidRDefault="006B1A10" w:rsidP="003C4E0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C4E03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3C4E03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C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RG117,THR118,GLU119,PRO120,VAL121,THR210,SER211,ASN212</w:t>
            </w:r>
          </w:p>
        </w:tc>
      </w:tr>
      <w:tr w:rsidR="003C4E03" w:rsidRPr="00C62137" w:rsidTr="003C4E03">
        <w:tc>
          <w:tcPr>
            <w:tcW w:w="1560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E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1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LE21,ALA22,ILE23,LYS24,ILE25,PHE83,TYR86,CYS87,LYS89,TYR90</w:t>
            </w:r>
          </w:p>
        </w:tc>
      </w:tr>
      <w:tr w:rsidR="003C4E03" w:rsidRPr="00C62137" w:rsidTr="003C4E03">
        <w:tc>
          <w:tcPr>
            <w:tcW w:w="1560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3C4E03" w:rsidRPr="00C62137" w:rsidRDefault="003C4E03" w:rsidP="003C4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AL187,CYS191,ALA229,PRO230,THR231,VAL232,SER233,ASP234,SER235,ALA237,LEU238,ARG241</w:t>
            </w:r>
          </w:p>
        </w:tc>
      </w:tr>
    </w:tbl>
    <w:p w:rsidR="00365ADD" w:rsidRPr="00C62137" w:rsidRDefault="00365ADD" w:rsidP="00D832A9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F76AD6" w:rsidRPr="00C62137" w:rsidRDefault="00F76AD6" w:rsidP="00D832A9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F76AD6" w:rsidRPr="00D51FEF" w:rsidRDefault="00D51FEF" w:rsidP="00F76AD6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D51FEF">
        <w:rPr>
          <w:rFonts w:ascii="Times New Roman" w:hAnsi="Times New Roman" w:cs="Times New Roman"/>
          <w:color w:val="000000" w:themeColor="text1"/>
          <w:szCs w:val="21"/>
        </w:rPr>
        <w:t>6</w:t>
      </w:r>
      <w:r w:rsidRPr="00D51FE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483919" w:rsidRPr="00D51FEF">
        <w:rPr>
          <w:rFonts w:ascii="Times New Roman" w:hAnsi="Times New Roman" w:cs="Times New Roman"/>
          <w:color w:val="000000" w:themeColor="text1"/>
          <w:szCs w:val="21"/>
        </w:rPr>
        <w:t>HBB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F76AD6" w:rsidRPr="00C62137" w:rsidRDefault="00F76AD6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F76AD6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F76AD6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76AD6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5B1FEA" w:rsidRPr="00C62137" w:rsidTr="009F2D06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86153372"/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single" w:sz="8" w:space="0" w:color="auto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49,GLN52,GLN59,MET187,LYS188,CYS191,GLN192,VAL232,ALA233,HIS234,ALA237,LEU238</w:t>
            </w:r>
          </w:p>
        </w:tc>
      </w:tr>
      <w:tr w:rsidR="005B1FEA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2,ASN13,LYS16,GLY17,LEU18,VAL21,SER22,GLU150,ASN151,THR152,LYS168,GLN169,GLN170,GLY171,ASN216</w:t>
            </w:r>
          </w:p>
        </w:tc>
      </w:tr>
      <w:tr w:rsidR="005B1FEA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19,TRP20,ASN23,LYS24,LYS27,ILE29,GLU97,ALA98,LYS103,LEU104,THR107,ILE108,TYR111,LYS168,GLN169,THR214</w:t>
            </w:r>
          </w:p>
        </w:tc>
      </w:tr>
      <w:tr w:rsidR="005B1FEA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9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40,LYS41,GLU42,LYS43,PHE46,GLN256,ASN257,LYS259,ILE260,ASN261,MET262,PRO263</w:t>
            </w:r>
          </w:p>
        </w:tc>
      </w:tr>
      <w:tr w:rsidR="005B1FEA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AL101,LEU104,GLU105,MET108,ASN109,MET112,LYS149,TYR150,HIS151,VAL171,LYS216,TYR314</w:t>
            </w:r>
          </w:p>
        </w:tc>
      </w:tr>
      <w:tr w:rsidR="005B1FEA" w:rsidRPr="00C62137" w:rsidTr="009F2D06">
        <w:tc>
          <w:tcPr>
            <w:tcW w:w="1560" w:type="dxa"/>
            <w:tcBorders>
              <w:top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4</w:t>
            </w:r>
          </w:p>
        </w:tc>
        <w:tc>
          <w:tcPr>
            <w:tcW w:w="9072" w:type="dxa"/>
            <w:tcBorders>
              <w:top w:val="nil"/>
            </w:tcBorders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GIN113,PHE114,LYS115,LYS117,HIS118,ARG119,ILE120,PHE213,THR214,SER215,ASP216,LYS314,ALA318,GLY321,ASN322,GLU325</w:t>
            </w:r>
          </w:p>
        </w:tc>
      </w:tr>
      <w:tr w:rsidR="005B1FEA" w:rsidRPr="00C62137" w:rsidTr="009F2D06">
        <w:tc>
          <w:tcPr>
            <w:tcW w:w="1560" w:type="dxa"/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</w:t>
            </w:r>
          </w:p>
        </w:tc>
        <w:tc>
          <w:tcPr>
            <w:tcW w:w="9072" w:type="dxa"/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YS112,ARG114,CYS115,GLU116,PRO117,VAL118,ASP207,SER208,ARG209,ASP307,ARG311,VAL314,ASP315,THR318</w:t>
            </w:r>
          </w:p>
        </w:tc>
      </w:tr>
      <w:tr w:rsidR="005B1FEA" w:rsidRPr="00C62137" w:rsidTr="009F2D06">
        <w:tc>
          <w:tcPr>
            <w:tcW w:w="1560" w:type="dxa"/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chovirusE11</w:t>
            </w:r>
          </w:p>
        </w:tc>
        <w:tc>
          <w:tcPr>
            <w:tcW w:w="9072" w:type="dxa"/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08,TYR111,LYS115,CYS118,ARG119,ILE120,GLN169,ALA171,THR214,PRO216,TYR314,HIS318</w:t>
            </w:r>
          </w:p>
        </w:tc>
      </w:tr>
      <w:tr w:rsidR="005B1FEA" w:rsidRPr="00C62137" w:rsidTr="009F2D06">
        <w:tc>
          <w:tcPr>
            <w:tcW w:w="1560" w:type="dxa"/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chovirusE30</w:t>
            </w:r>
          </w:p>
        </w:tc>
        <w:tc>
          <w:tcPr>
            <w:tcW w:w="9072" w:type="dxa"/>
          </w:tcPr>
          <w:p w:rsidR="005B1FEA" w:rsidRPr="00C62137" w:rsidRDefault="005B1FEA" w:rsidP="005B1F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8,TRP20,ILE21,LYS24,TYR82,PHE83,TYR86,CYS87,TYR90,VAL101,ASN151,SER152,SER153,LYS168,GLN170</w:t>
            </w:r>
          </w:p>
        </w:tc>
      </w:tr>
      <w:bookmarkEnd w:id="2"/>
    </w:tbl>
    <w:p w:rsidR="00F76AD6" w:rsidRPr="00C62137" w:rsidRDefault="00F76AD6" w:rsidP="00D832A9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B5465D" w:rsidRPr="00D51FEF" w:rsidRDefault="00D51FEF" w:rsidP="00B5465D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D51FEF">
        <w:rPr>
          <w:rFonts w:ascii="Times New Roman" w:hAnsi="Times New Roman" w:cs="Times New Roman"/>
          <w:color w:val="000000" w:themeColor="text1"/>
          <w:szCs w:val="21"/>
        </w:rPr>
        <w:t>7</w:t>
      </w:r>
      <w:r w:rsidRPr="00D51FE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bookmarkStart w:id="3" w:name="OLE_LINK1"/>
      <w:r w:rsidR="003318B3" w:rsidRPr="00D51FEF">
        <w:rPr>
          <w:rFonts w:ascii="Times New Roman" w:hAnsi="Times New Roman" w:cs="Times New Roman"/>
          <w:color w:val="000000" w:themeColor="text1"/>
          <w:szCs w:val="21"/>
        </w:rPr>
        <w:t>Hydantoin</w:t>
      </w:r>
      <w:bookmarkEnd w:id="3"/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B5465D" w:rsidRPr="00C62137" w:rsidRDefault="00B5465D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B5465D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B5465D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5465D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2E0C39" w:rsidRPr="00C62137" w:rsidTr="009F2D06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2E0C39" w:rsidRPr="00C62137" w:rsidRDefault="002E0C39" w:rsidP="002E0C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single" w:sz="8" w:space="0" w:color="auto"/>
              <w:bottom w:val="nil"/>
            </w:tcBorders>
          </w:tcPr>
          <w:p w:rsidR="002E0C39" w:rsidRPr="00C62137" w:rsidRDefault="002E0C39" w:rsidP="002E0C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LYS115,ARG119,ILE120,VAL197,ASP198,SER212,PHE213,THR214</w:t>
            </w:r>
          </w:p>
        </w:tc>
      </w:tr>
      <w:tr w:rsidR="002E0C39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2E0C39" w:rsidRPr="00C62137" w:rsidRDefault="002E0C39" w:rsidP="002E0C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70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2E0C39" w:rsidRPr="00C62137" w:rsidRDefault="002E0C39" w:rsidP="002E0C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9,ILE120,GLU121,PRO122,TYR213,THR214,SER215,PRO216,TYR315</w:t>
            </w:r>
          </w:p>
        </w:tc>
      </w:tr>
      <w:tr w:rsidR="002E0C39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2E0C39" w:rsidRPr="00C62137" w:rsidRDefault="002E0C39" w:rsidP="002E0C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86046650"/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  <w:bookmarkEnd w:id="4"/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2E0C39" w:rsidRPr="00C62137" w:rsidRDefault="002E0C39" w:rsidP="002E0C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6,GLY17,TRP20,GLU71,GLN72,GLN73,ALA75,LEU76</w:t>
            </w:r>
          </w:p>
        </w:tc>
      </w:tr>
      <w:tr w:rsidR="00D06D2B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D06D2B" w:rsidRPr="00C62137" w:rsidRDefault="00D06D2B" w:rsidP="00D06D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D06D2B" w:rsidRPr="00C62137" w:rsidRDefault="00D06D2B" w:rsidP="00D06D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49,GLU57,GLN59,ILE60,ILE63,HIS64,GLN192,VAL197,GLU198,PHE199,ILE200</w:t>
            </w:r>
          </w:p>
        </w:tc>
      </w:tr>
      <w:tr w:rsidR="00D06D2B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D06D2B" w:rsidRPr="00C62137" w:rsidRDefault="00D06D2B" w:rsidP="00D06D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D06D2B" w:rsidRPr="00C62137" w:rsidRDefault="00D06D2B" w:rsidP="00D06D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9,ILE120,GLU121,PRO122,THR214,SER215,ASN216,ARG314</w:t>
            </w:r>
          </w:p>
        </w:tc>
      </w:tr>
      <w:tr w:rsidR="00D06D2B" w:rsidRPr="00C62137" w:rsidTr="009F2D06">
        <w:tc>
          <w:tcPr>
            <w:tcW w:w="1560" w:type="dxa"/>
            <w:tcBorders>
              <w:top w:val="nil"/>
            </w:tcBorders>
          </w:tcPr>
          <w:p w:rsidR="00D06D2B" w:rsidRPr="00C62137" w:rsidRDefault="00D06D2B" w:rsidP="00D06D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</w:tcBorders>
          </w:tcPr>
          <w:p w:rsidR="00D06D2B" w:rsidRPr="00C62137" w:rsidRDefault="00D06D2B" w:rsidP="00D06D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19,TRP20,ASN23,LYS24,THR107,GLN169,THR214</w:t>
            </w:r>
          </w:p>
        </w:tc>
      </w:tr>
      <w:tr w:rsidR="000E4357" w:rsidRPr="00C62137" w:rsidTr="009F2D06">
        <w:tc>
          <w:tcPr>
            <w:tcW w:w="1560" w:type="dxa"/>
            <w:tcBorders>
              <w:top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6</w:t>
            </w:r>
          </w:p>
        </w:tc>
        <w:tc>
          <w:tcPr>
            <w:tcW w:w="9072" w:type="dxa"/>
            <w:tcBorders>
              <w:top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RG119,ILE120,GLU121,PRO122,PHE213,THR214,SER215,LYS216,TYR314</w:t>
            </w:r>
          </w:p>
        </w:tc>
      </w:tr>
      <w:tr w:rsidR="000E4357" w:rsidRPr="00C62137" w:rsidTr="009F2D06">
        <w:tc>
          <w:tcPr>
            <w:tcW w:w="1560" w:type="dxa"/>
            <w:tcBorders>
              <w:top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9</w:t>
            </w:r>
          </w:p>
        </w:tc>
        <w:tc>
          <w:tcPr>
            <w:tcW w:w="9072" w:type="dxa"/>
            <w:tcBorders>
              <w:top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RG119,ILE120,GLU121,PRO122,GLN192,MET193,VAL194,SER195,VAL197,ASP198,PHE199,LEU212,PHE213,THR214</w:t>
            </w:r>
          </w:p>
        </w:tc>
      </w:tr>
      <w:tr w:rsidR="000E4357" w:rsidRPr="00C62137" w:rsidTr="0032099B">
        <w:tc>
          <w:tcPr>
            <w:tcW w:w="1560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6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31,ASN48,ASN49,LYS51,GLN52,LEU55,GLN70,LEU73,GLU74,PHE77</w:t>
            </w:r>
          </w:p>
        </w:tc>
      </w:tr>
      <w:tr w:rsidR="000E4357" w:rsidRPr="00C62137" w:rsidTr="0032099B">
        <w:tc>
          <w:tcPr>
            <w:tcW w:w="1560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97,ALA98,ARG99,ARG100,GLU121,THR196,ARG317</w:t>
            </w:r>
          </w:p>
        </w:tc>
      </w:tr>
      <w:tr w:rsidR="000E4357" w:rsidRPr="00C62137" w:rsidTr="0032099B">
        <w:tc>
          <w:tcPr>
            <w:tcW w:w="1560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15,LYS117,HIS118,ARG119,ILE120,GLY321,GLU325</w:t>
            </w:r>
          </w:p>
        </w:tc>
      </w:tr>
      <w:tr w:rsidR="000E4357" w:rsidRPr="00C62137" w:rsidTr="0032099B">
        <w:tc>
          <w:tcPr>
            <w:tcW w:w="1560" w:type="dxa"/>
            <w:tcBorders>
              <w:top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141,ARG144,SER145,GLU148,ASN277,PHE278,LYS279,LYS280</w:t>
            </w:r>
          </w:p>
        </w:tc>
      </w:tr>
      <w:tr w:rsidR="000E4357" w:rsidRPr="00C62137" w:rsidTr="0046364B">
        <w:tc>
          <w:tcPr>
            <w:tcW w:w="1560" w:type="dxa"/>
            <w:tcBorders>
              <w:bottom w:val="nil"/>
            </w:tcBorders>
          </w:tcPr>
          <w:p w:rsidR="000E4357" w:rsidRPr="00C62137" w:rsidRDefault="006B1A10" w:rsidP="000E435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0E4357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0E4357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</w:t>
            </w:r>
          </w:p>
        </w:tc>
        <w:tc>
          <w:tcPr>
            <w:tcW w:w="9072" w:type="dxa"/>
            <w:tcBorders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4,CYS115,GLU116,PRO117,PHE206,ASP207,SER208,ARG209,ARG311</w:t>
            </w:r>
          </w:p>
        </w:tc>
      </w:tr>
      <w:tr w:rsidR="000E4357" w:rsidRPr="00C62137" w:rsidTr="0046364B">
        <w:tc>
          <w:tcPr>
            <w:tcW w:w="1560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HRV-A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4,CYS115,GLU116,PRO117,VAL118,ASP207,SER208,ARG209,ASP307</w:t>
            </w:r>
          </w:p>
        </w:tc>
      </w:tr>
      <w:tr w:rsidR="000E4357" w:rsidRPr="00C62137" w:rsidTr="0046364B">
        <w:tc>
          <w:tcPr>
            <w:tcW w:w="1560" w:type="dxa"/>
            <w:tcBorders>
              <w:top w:val="nil"/>
              <w:bottom w:val="nil"/>
            </w:tcBorders>
          </w:tcPr>
          <w:p w:rsidR="000E4357" w:rsidRPr="00C62137" w:rsidRDefault="006B1A10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0E4357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0E4357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20,ILE188,CYS192,PRO230,PRO231,ILE233,ASN235,PRO236,ALA238,LEU239,ARG242</w:t>
            </w:r>
          </w:p>
        </w:tc>
      </w:tr>
      <w:tr w:rsidR="000E4357" w:rsidRPr="00C62137" w:rsidTr="0046364B">
        <w:tc>
          <w:tcPr>
            <w:tcW w:w="1560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B1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127,HIS129,THR223,THR227,LEU228,SER229,PRO230,VAL240,PHE243,ASP246</w:t>
            </w:r>
          </w:p>
        </w:tc>
      </w:tr>
      <w:tr w:rsidR="000E4357" w:rsidRPr="00C62137" w:rsidTr="0046364B">
        <w:tc>
          <w:tcPr>
            <w:tcW w:w="1560" w:type="dxa"/>
            <w:tcBorders>
              <w:top w:val="nil"/>
              <w:bottom w:val="nil"/>
            </w:tcBorders>
          </w:tcPr>
          <w:p w:rsidR="000E4357" w:rsidRPr="00C62137" w:rsidRDefault="006B1A10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0E4357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0E4357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C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7,THR118,GLU119,PRO120,VAL121,ASN212,SER311,ARG314,ARG315</w:t>
            </w:r>
          </w:p>
        </w:tc>
      </w:tr>
      <w:tr w:rsidR="000E4357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1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LYS115,ARG119,ILE120,PRO122,THR214,SER215,PRO216,TYR314,HIS318</w:t>
            </w:r>
          </w:p>
        </w:tc>
      </w:tr>
      <w:tr w:rsidR="000E4357" w:rsidRPr="00C62137" w:rsidTr="009F2D06">
        <w:tc>
          <w:tcPr>
            <w:tcW w:w="1560" w:type="dxa"/>
            <w:tcBorders>
              <w:top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0E4357" w:rsidRPr="00C62137" w:rsidRDefault="000E4357" w:rsidP="000E43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126,HIS128,THR222,SER226,ILE227,ASN228,ALA229,PHE242</w:t>
            </w:r>
          </w:p>
        </w:tc>
      </w:tr>
    </w:tbl>
    <w:p w:rsidR="00D832A9" w:rsidRPr="00C62137" w:rsidRDefault="00D832A9" w:rsidP="002B75B4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752CB1" w:rsidRPr="00D51FEF" w:rsidRDefault="00D51FEF" w:rsidP="00752CB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D51FEF">
        <w:rPr>
          <w:rFonts w:ascii="Times New Roman" w:hAnsi="Times New Roman" w:cs="Times New Roman"/>
          <w:color w:val="000000" w:themeColor="text1"/>
          <w:szCs w:val="21"/>
        </w:rPr>
        <w:t>8</w:t>
      </w:r>
      <w:r w:rsidRPr="00D51FE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mpound</w:t>
      </w:r>
      <w:r w:rsidR="00752CB1" w:rsidRPr="00D51FEF">
        <w:rPr>
          <w:rFonts w:ascii="Times New Roman" w:hAnsi="Times New Roman" w:cs="Times New Roman"/>
          <w:color w:val="000000" w:themeColor="text1"/>
          <w:szCs w:val="21"/>
        </w:rPr>
        <w:t xml:space="preserve"> 12a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752CB1" w:rsidRPr="00C62137" w:rsidRDefault="00752CB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752CB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752CB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752CB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6C6861" w:rsidRPr="00C62137" w:rsidTr="009F2D06">
        <w:tc>
          <w:tcPr>
            <w:tcW w:w="1560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5,LYS7,PHE8,ASN9,PHE28,ASN79,LEU83,HIS85,PHE86,ARG144,ASP148,LYS149,PHE278,LYS279</w:t>
            </w:r>
          </w:p>
        </w:tc>
      </w:tr>
      <w:tr w:rsidR="006C6861" w:rsidRPr="00C62137" w:rsidTr="009F2D06">
        <w:tc>
          <w:tcPr>
            <w:tcW w:w="1560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SN79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82,TYR83,TYR86,CYS87,TYR90,GLU148,LYS149,PRO276,ASN278,TYR279,LYS280,ARG281</w:t>
            </w:r>
          </w:p>
        </w:tc>
      </w:tr>
      <w:tr w:rsidR="006C6861" w:rsidRPr="00C62137" w:rsidTr="009F2D06">
        <w:tc>
          <w:tcPr>
            <w:tcW w:w="1560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49,GLN52,GLU57,GLN59,ILE60,MET187,LYS188,CYS191,GLN192,SER195,VAL197,PHE199,VAL232,LEU238,ARG241</w:t>
            </w:r>
          </w:p>
        </w:tc>
      </w:tr>
      <w:tr w:rsidR="006C6861" w:rsidRPr="00C62137" w:rsidTr="009F2D06">
        <w:tc>
          <w:tcPr>
            <w:tcW w:w="1560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13,GLY17,LEU18,LEU104,THR107,ILE108,ASN109,LYS115,ARG119,ILE120,THR152,GLN169,GLN170,GLU171,THR214,SER215,ASN216,ARG314</w:t>
            </w:r>
          </w:p>
        </w:tc>
      </w:tr>
      <w:tr w:rsidR="006C6861" w:rsidRPr="00C62137" w:rsidTr="009F2D06">
        <w:tc>
          <w:tcPr>
            <w:tcW w:w="1560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4,PHE8,LYS24,ILE25,PHE28,ILE36,PRO38,PHE90,ARG144,ALA147,GLU148,ASN151,THR152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,SER153,THR154,GLN170</w:t>
            </w:r>
          </w:p>
        </w:tc>
      </w:tr>
      <w:tr w:rsidR="006C6861" w:rsidRPr="00C62137" w:rsidTr="009F2D06">
        <w:tc>
          <w:tcPr>
            <w:tcW w:w="1560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6</w:t>
            </w:r>
          </w:p>
        </w:tc>
        <w:tc>
          <w:tcPr>
            <w:tcW w:w="9072" w:type="dxa"/>
            <w:tcBorders>
              <w:top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YR82,HIS85,PHE86,LYS89,ILE141,ARG144,ALA145,ASP148,LYS149,LEU269,ASN277,PHE278,LYS279,ARG280,CYS281,SER282,VAL285,VAL307</w:t>
            </w:r>
          </w:p>
        </w:tc>
      </w:tr>
      <w:tr w:rsidR="006C6861" w:rsidRPr="00C62137" w:rsidTr="00AE45FA">
        <w:tc>
          <w:tcPr>
            <w:tcW w:w="1560" w:type="dxa"/>
            <w:tcBorders>
              <w:top w:val="nil"/>
              <w:bottom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C6861" w:rsidRPr="00C62137" w:rsidRDefault="006C6861" w:rsidP="006C68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PHE90,TYR94,GLU97,ASP236,ASN239,ARG240,PHE242,ALA243,PHE244,ASP245,ASP294,HIS296,THR297</w:t>
            </w:r>
          </w:p>
        </w:tc>
      </w:tr>
      <w:tr w:rsidR="006C6861" w:rsidRPr="00C62137" w:rsidTr="00AE45FA">
        <w:tc>
          <w:tcPr>
            <w:tcW w:w="1560" w:type="dxa"/>
            <w:tcBorders>
              <w:top w:val="nil"/>
              <w:bottom w:val="nil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CV-B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YR111,ILE112,PHE114,LYS115,SER116,LYS117,CYS118,ARG119,ILE120,VAL197,ASP198,PHE199,LEU212,PHE213,THR214</w:t>
            </w:r>
          </w:p>
        </w:tc>
      </w:tr>
      <w:tr w:rsidR="006C6861" w:rsidRPr="00C62137" w:rsidTr="00AE45FA">
        <w:tc>
          <w:tcPr>
            <w:tcW w:w="1560" w:type="dxa"/>
            <w:tcBorders>
              <w:top w:val="nil"/>
              <w:bottom w:val="nil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6,LEU29,ILE30,ILE33,ILE56,GLN60,ILE109,GLN119,ARG120,THR121,GLU122,SER197,LYS318,ILE321,THR322,LEU325,GLU326</w:t>
            </w:r>
          </w:p>
        </w:tc>
      </w:tr>
      <w:tr w:rsidR="006C6861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B1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P272,CYS273,HIS274,GLN275,PRO276,SER277,CYS282,VAL286.CYS287,GLY288,LYS289,SER303,ASP305,GLN306,THR309</w:t>
            </w:r>
          </w:p>
        </w:tc>
      </w:tr>
      <w:tr w:rsidR="006C6861" w:rsidRPr="00C62137" w:rsidTr="00683823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  <w:bottom w:val="single" w:sz="4" w:space="0" w:color="auto"/>
            </w:tcBorders>
          </w:tcPr>
          <w:p w:rsidR="006C6861" w:rsidRPr="00C62137" w:rsidRDefault="006C6861" w:rsidP="006C68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RP20,ILE21,LYS24,ILE25,PHE28,PHE83,CYS87,TYR90,VAL101,MET108,ASN151,SER152,SER153,LYS168,GLN170</w:t>
            </w:r>
          </w:p>
        </w:tc>
      </w:tr>
    </w:tbl>
    <w:p w:rsidR="00752CB1" w:rsidRPr="00C62137" w:rsidRDefault="00752CB1" w:rsidP="002B75B4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8827D4" w:rsidRPr="003A2123" w:rsidRDefault="003A2123" w:rsidP="008827D4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3A2123">
        <w:rPr>
          <w:rFonts w:ascii="Times New Roman" w:hAnsi="Times New Roman" w:cs="Times New Roman"/>
          <w:color w:val="000000" w:themeColor="text1"/>
          <w:szCs w:val="21"/>
        </w:rPr>
        <w:t>9</w:t>
      </w:r>
      <w:r w:rsidRPr="003A2123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mpound</w:t>
      </w:r>
      <w:r w:rsidR="008827D4" w:rsidRPr="003A2123">
        <w:rPr>
          <w:rFonts w:ascii="Times New Roman" w:hAnsi="Times New Roman" w:cs="Times New Roman"/>
          <w:color w:val="000000" w:themeColor="text1"/>
          <w:szCs w:val="21"/>
        </w:rPr>
        <w:t xml:space="preserve"> 12b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8827D4" w:rsidRPr="00C62137" w:rsidRDefault="008827D4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8827D4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8827D4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827D4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76,ASN79,ILE141,ARG144,ALA145,ASP148,LYS149,LEU269,ASN277,PHE278,LYS279,ARG280,CYS281,SER282,VAL285</w:t>
            </w:r>
          </w:p>
        </w:tc>
      </w:tr>
      <w:tr w:rsidR="00310DD4" w:rsidRPr="00C62137" w:rsidTr="009F2D06">
        <w:tc>
          <w:tcPr>
            <w:tcW w:w="1560" w:type="dxa"/>
            <w:tcBorders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120,GLU121,PRO122,VAL123,CYS124,VAL194,ARG240,ARG241,LYS243,GLU314,TYR315,THR317,ARG318,THR321</w:t>
            </w:r>
          </w:p>
        </w:tc>
      </w:tr>
      <w:tr w:rsidR="00310DD4" w:rsidRPr="00C62137" w:rsidTr="009F2D06">
        <w:tc>
          <w:tcPr>
            <w:tcW w:w="1560" w:type="dxa"/>
            <w:tcBorders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21,LYS24,ILE36,ILE37,PRO38,GLN39,GLU45,PHE46,VAL47,ILE112,GLN113,HIS118,ARG119,THR196</w:t>
            </w:r>
          </w:p>
        </w:tc>
      </w:tr>
      <w:tr w:rsidR="00310DD4" w:rsidRPr="00C62137" w:rsidTr="009F2D06">
        <w:tc>
          <w:tcPr>
            <w:tcW w:w="1560" w:type="dxa"/>
            <w:tcBorders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13,GLY17,LEU18,VAL21,SER22,LEU104,THR107,ILE108,ASN109,GLU150,ASN151,THR152,LYS168,GLN169,GLN170,GLU171,THR214, ASN216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YS24,ILE25,ILE36,SER84,SER87,LYS88,PHE90,ARG144,ALA147,GLU148,ASN151,THR152,SER153,GLN170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57,ASN58,ILE60,ALA61,HIS64,ASN78,ASN79,TRP82,LEU83,GLN86,PHE90,TYR94,ASP236,ASN239,ARG240,HIS296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113,PHE114,LYS115,ARG119,ILE120,ASP216,LYS314,ALA318,ASN319,GLY321,ASN322,GLU325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ILE112,PHE114,LYS115,SER116,LYS117,CYS118,ARG119,ILE120,SER196,VAL197,ASP198,PHE199,LEU212,PHE213,THR214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10DD4" w:rsidRPr="00C62137" w:rsidRDefault="006B1A10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10DD4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310DD4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10,PHE28,ILE29,TRP31,ALA39,GLN40,LEU41,TYR45,GLU48,LEU49,LYS50,LEU55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A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12,ARG114,CYS115,GLU116,PRO117,VAL118,ASP207,SER208,ARG209,ASP307,LYS308,ARG311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10DD4" w:rsidRPr="00C62137" w:rsidRDefault="006B1A10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10DD4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310DD4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6,LEU29,ILE30,ILE33,ILE56,GLN60,ILE109,GLN119,ARG120,THR121,GLU122,SER197,LYS318,THR322,LEU325,GLU326</w:t>
            </w:r>
          </w:p>
        </w:tc>
      </w:tr>
      <w:tr w:rsidR="00310DD4" w:rsidRPr="00C62137" w:rsidTr="009F2D06">
        <w:tc>
          <w:tcPr>
            <w:tcW w:w="1560" w:type="dxa"/>
            <w:tcBorders>
              <w:top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chovirusE30</w:t>
            </w:r>
          </w:p>
        </w:tc>
        <w:tc>
          <w:tcPr>
            <w:tcW w:w="9072" w:type="dxa"/>
            <w:tcBorders>
              <w:top w:val="nil"/>
            </w:tcBorders>
          </w:tcPr>
          <w:p w:rsidR="00310DD4" w:rsidRPr="00C62137" w:rsidRDefault="00310DD4" w:rsidP="00310D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8,TRP20,ILE21,LYS24,ILE25,PHE83,TYR86,CYS87,MET108,ASN151,SER152,SER153,LYS168,GLN169,GLN170</w:t>
            </w:r>
          </w:p>
        </w:tc>
      </w:tr>
    </w:tbl>
    <w:p w:rsidR="00752CB1" w:rsidRPr="00C62137" w:rsidRDefault="00752CB1" w:rsidP="002B75B4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800C1A" w:rsidRPr="00C62137" w:rsidRDefault="003A2123" w:rsidP="00800C1A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10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mpound</w:t>
      </w:r>
      <w:r w:rsidR="00800C1A" w:rsidRPr="00C62137">
        <w:rPr>
          <w:rFonts w:ascii="Times New Roman" w:hAnsi="Times New Roman" w:cs="Times New Roman"/>
          <w:color w:val="000000" w:themeColor="text1"/>
          <w:szCs w:val="21"/>
        </w:rPr>
        <w:t xml:space="preserve"> 19b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800C1A" w:rsidRPr="00C62137" w:rsidRDefault="00800C1A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800C1A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800C1A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00C1A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163079" w:rsidRPr="00C62137" w:rsidTr="009F2D06">
        <w:tc>
          <w:tcPr>
            <w:tcW w:w="1560" w:type="dxa"/>
            <w:tcBorders>
              <w:top w:val="nil"/>
            </w:tcBorders>
          </w:tcPr>
          <w:p w:rsidR="00163079" w:rsidRPr="00C62137" w:rsidRDefault="00163079" w:rsidP="001630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163079" w:rsidRPr="00C62137" w:rsidRDefault="00163079" w:rsidP="001630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5,LYS7,PHE8,ASN9,PHE28,ASN79,LEU83,HIS85,PHE86,ARG144,ALA145,ASP148,LYS149,PHE278,LYS279</w:t>
            </w:r>
          </w:p>
        </w:tc>
      </w:tr>
      <w:tr w:rsidR="00163079" w:rsidRPr="00C62137" w:rsidTr="009F2D06">
        <w:tc>
          <w:tcPr>
            <w:tcW w:w="1560" w:type="dxa"/>
            <w:tcBorders>
              <w:top w:val="nil"/>
            </w:tcBorders>
          </w:tcPr>
          <w:p w:rsidR="00163079" w:rsidRPr="00C62137" w:rsidRDefault="00163079" w:rsidP="001630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</w:tcBorders>
          </w:tcPr>
          <w:p w:rsidR="00163079" w:rsidRPr="00C62137" w:rsidRDefault="00163079" w:rsidP="001630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120,GLU121,PRO122,VAL123,CYS124,VAL194,ARG240,ARG241,LYS243,GLU314,TYR315,THR317,ARG318,THR321</w:t>
            </w:r>
          </w:p>
        </w:tc>
      </w:tr>
      <w:tr w:rsidR="0038765E" w:rsidRPr="00C62137" w:rsidTr="009F2D06">
        <w:tc>
          <w:tcPr>
            <w:tcW w:w="1560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21,LYS24,ILE36,ILE37,PRO38,GLN39,PHE46,VAL47,ILE112,GLN113,HIS118,ARG119,THR196</w:t>
            </w:r>
          </w:p>
        </w:tc>
      </w:tr>
      <w:tr w:rsidR="0038765E" w:rsidRPr="00C62137" w:rsidTr="009F2D06">
        <w:tc>
          <w:tcPr>
            <w:tcW w:w="1560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CYS12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13,LYS16,GLY17,LEU18,VAL21,SER22,ASN109,GLU150,THR152,LYS168,GLN169,GLN170,GLU171,THR214, ASN216</w:t>
            </w:r>
          </w:p>
        </w:tc>
      </w:tr>
      <w:tr w:rsidR="0038765E" w:rsidRPr="00C62137" w:rsidTr="009F2D06">
        <w:tc>
          <w:tcPr>
            <w:tcW w:w="1560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4,PHE8,ILE25,ILE36,ILE37,PRO38,SER84,GLN86,SER87,LYS88,PHE90,ARG144,ALA147,GLU148,ASN151,THR152,SER153,THR154</w:t>
            </w:r>
          </w:p>
        </w:tc>
      </w:tr>
      <w:tr w:rsidR="0038765E" w:rsidRPr="00C62137" w:rsidTr="009F2D06">
        <w:tc>
          <w:tcPr>
            <w:tcW w:w="1560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6</w:t>
            </w:r>
          </w:p>
        </w:tc>
        <w:tc>
          <w:tcPr>
            <w:tcW w:w="9072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82,HIS85,PHE86,LYS89,GLY140,ILE141,ARG144,ALA145,ASP148,LEU269,PHE278,LYS279,ARG280,CYS281,SER282,VAL285</w:t>
            </w:r>
          </w:p>
        </w:tc>
      </w:tr>
      <w:tr w:rsidR="0038765E" w:rsidRPr="00C62137" w:rsidTr="009F2D06">
        <w:tc>
          <w:tcPr>
            <w:tcW w:w="1560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109,MET112,GLN113,LYS115,ARG119,ILE120,GLN169,PHE213,THR214,SER215,LYS216,TYR314</w:t>
            </w:r>
          </w:p>
        </w:tc>
      </w:tr>
      <w:tr w:rsidR="0038765E" w:rsidRPr="00C62137" w:rsidTr="0038765E">
        <w:tc>
          <w:tcPr>
            <w:tcW w:w="1560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6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6,THR96,GLU97,LYS99,ARG100,ALA103,ARG107,ARG144,ASP148,HIS151,SER152,SER153</w:t>
            </w:r>
          </w:p>
        </w:tc>
      </w:tr>
      <w:tr w:rsidR="0038765E" w:rsidRPr="00C62137" w:rsidTr="0038765E">
        <w:tc>
          <w:tcPr>
            <w:tcW w:w="1560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57,ILE60,ALA61,HIS64,ASN78,ASN79,TRP82,LEU83,GLN86,PHE90,TYR94,ASP236,ASN239,ARG240,HIS296</w:t>
            </w:r>
          </w:p>
        </w:tc>
      </w:tr>
      <w:tr w:rsidR="0038765E" w:rsidRPr="00C62137" w:rsidTr="003D3F18">
        <w:tc>
          <w:tcPr>
            <w:tcW w:w="1560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PHE114,SER116,CYS118,ARG119,ILE120,PRO122,YHR214,SER215,PRO216,TYR314,HIS318,GLY321,THR322,GLU325</w:t>
            </w:r>
          </w:p>
        </w:tc>
      </w:tr>
      <w:tr w:rsidR="0038765E" w:rsidRPr="00C62137" w:rsidTr="003D3F18">
        <w:tc>
          <w:tcPr>
            <w:tcW w:w="1560" w:type="dxa"/>
            <w:tcBorders>
              <w:top w:val="nil"/>
              <w:bottom w:val="nil"/>
            </w:tcBorders>
          </w:tcPr>
          <w:p w:rsidR="0038765E" w:rsidRPr="00C62137" w:rsidRDefault="006B1A10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8765E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38765E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6,LEU29,ILE30,ILE33,ILE56,GLN60,GLN119,ARG120,THR121,GLU122,SER197,LYS318,ILE321,THR322,LEU325,GLU326</w:t>
            </w:r>
          </w:p>
        </w:tc>
      </w:tr>
      <w:tr w:rsidR="0038765E" w:rsidRPr="00C62137" w:rsidTr="003D3F18">
        <w:tc>
          <w:tcPr>
            <w:tcW w:w="1560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B1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SP272,CYS273,HIS274,GLN275,PRO276,SER277,CYS282,VAL286.CYS287,LYS289,SER303,ASP305,GLN306</w:t>
            </w:r>
          </w:p>
        </w:tc>
      </w:tr>
      <w:tr w:rsidR="0038765E" w:rsidRPr="00C62137" w:rsidTr="009F2D06">
        <w:tc>
          <w:tcPr>
            <w:tcW w:w="1560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38765E" w:rsidRPr="00C62137" w:rsidRDefault="0038765E" w:rsidP="003876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MET18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20,ILE21,LYS24,ILE25,PHE83,TYR86,CYS87,MET108,GLU148,ASN151,SER152,SER153,LYS168,GLN169,GLN170</w:t>
            </w:r>
          </w:p>
        </w:tc>
      </w:tr>
    </w:tbl>
    <w:p w:rsidR="00800C1A" w:rsidRPr="00C62137" w:rsidRDefault="00800C1A" w:rsidP="00E332C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800C1A" w:rsidRPr="00C62137" w:rsidRDefault="003A2123" w:rsidP="00800C1A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1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mpound</w:t>
      </w:r>
      <w:r w:rsidR="00800C1A" w:rsidRPr="00C62137">
        <w:rPr>
          <w:rFonts w:ascii="Times New Roman" w:hAnsi="Times New Roman" w:cs="Times New Roman"/>
          <w:color w:val="000000" w:themeColor="text1"/>
          <w:szCs w:val="21"/>
        </w:rPr>
        <w:t>19d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800C1A" w:rsidRPr="00C62137" w:rsidRDefault="00800C1A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800C1A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800C1A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00C1A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4D4A30" w:rsidRPr="00C62137" w:rsidTr="009F2D06">
        <w:tc>
          <w:tcPr>
            <w:tcW w:w="1560" w:type="dxa"/>
            <w:tcBorders>
              <w:top w:val="nil"/>
            </w:tcBorders>
          </w:tcPr>
          <w:p w:rsidR="004D4A30" w:rsidRPr="00C62137" w:rsidRDefault="004D4A30" w:rsidP="004D4A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4D4A30" w:rsidRPr="00C62137" w:rsidRDefault="004D4A30" w:rsidP="004D4A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5,LYS7,PHE8,ASN9,PHE28,ASN79,LEU83,HIS85,PHE86,ARG144,ALA145,ASP148,LYS149,PHE278,LYS279,ARG280</w:t>
            </w:r>
          </w:p>
        </w:tc>
      </w:tr>
      <w:tr w:rsidR="003D3FFE" w:rsidRPr="00C62137" w:rsidTr="009F2D06">
        <w:tc>
          <w:tcPr>
            <w:tcW w:w="1560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121,PRO122,VAL123,VAL194,ARG240,ARG241,PHE242,LYS243,ARG297,ARG318</w:t>
            </w:r>
          </w:p>
        </w:tc>
      </w:tr>
      <w:tr w:rsidR="003D3FFE" w:rsidRPr="00C62137" w:rsidTr="009F2D06">
        <w:tc>
          <w:tcPr>
            <w:tcW w:w="1560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47,THR48,LYS49,GLN52,GLU57,GLN59,LYS188,CYS191,GLN192,SER195,VAL197,PHE199,ARG241</w:t>
            </w:r>
          </w:p>
        </w:tc>
      </w:tr>
      <w:tr w:rsidR="003D3FFE" w:rsidRPr="00C62137" w:rsidTr="009F2D06">
        <w:tc>
          <w:tcPr>
            <w:tcW w:w="1560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5,ILE29,LEU32,GLN33,ASP42,LYS43,LYS49,TRP82,ILE85,LYS88,ARG144,ALA147,GLU148,THR152,SER153,THR154,LYS279</w:t>
            </w:r>
          </w:p>
        </w:tc>
      </w:tr>
      <w:tr w:rsidR="003D3FFE" w:rsidRPr="00C62137" w:rsidTr="009F2D06">
        <w:tc>
          <w:tcPr>
            <w:tcW w:w="1560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109,MET112,GLN113,LYS115,SER116,LYS117,ARG119,ILE120,GLN169,THR214,LYS216,TYR314</w:t>
            </w:r>
          </w:p>
        </w:tc>
      </w:tr>
      <w:tr w:rsidR="003D3FFE" w:rsidRPr="00C62137" w:rsidTr="009F2D06">
        <w:tc>
          <w:tcPr>
            <w:tcW w:w="1560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57,ILE60,ALA61,HIS64,ASN79,TRP82,LEU83,GLN86,PHE90,TYR94,SER235,ASP236,ASN239,ARG240,HIS296</w:t>
            </w:r>
          </w:p>
        </w:tc>
      </w:tr>
      <w:tr w:rsidR="003D3FFE" w:rsidRPr="00C62137" w:rsidTr="009F2D06">
        <w:tc>
          <w:tcPr>
            <w:tcW w:w="1560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</w:tcBorders>
          </w:tcPr>
          <w:p w:rsidR="003D3FFE" w:rsidRPr="00C62137" w:rsidRDefault="003D3FFE" w:rsidP="003D3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8,LYS24,LYS27,PHE28,TRP31,LEU32,CYS87,TYR90,ALA91,TYR94,SER153,VAL154,TYR155,SER156,ASP165,GLY166,GLN170</w:t>
            </w:r>
          </w:p>
        </w:tc>
      </w:tr>
      <w:tr w:rsidR="00016065" w:rsidRPr="00C62137" w:rsidTr="009F2D06">
        <w:tc>
          <w:tcPr>
            <w:tcW w:w="1560" w:type="dxa"/>
            <w:tcBorders>
              <w:bottom w:val="nil"/>
            </w:tcBorders>
          </w:tcPr>
          <w:p w:rsidR="00016065" w:rsidRPr="00C62137" w:rsidRDefault="006B1A10" w:rsidP="0001606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016065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016065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bottom w:val="nil"/>
            </w:tcBorders>
          </w:tcPr>
          <w:p w:rsidR="00016065" w:rsidRPr="00C62137" w:rsidRDefault="00016065" w:rsidP="000160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06,ILE109,VAL110,MET113,ARG120,THR121,GLN170,GLU172,THR215,ASN217,TYR315,MET319</w:t>
            </w:r>
          </w:p>
        </w:tc>
      </w:tr>
      <w:tr w:rsidR="00016065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016065" w:rsidRPr="00C62137" w:rsidRDefault="00016065" w:rsidP="000160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B1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016065" w:rsidRPr="00C62137" w:rsidRDefault="00016065" w:rsidP="000160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SP272,HIS274,GLN275,PRO276,SER277, CYS287,GLY288, LYS289,SER303,ASP305,GLN306</w:t>
            </w:r>
          </w:p>
        </w:tc>
      </w:tr>
      <w:tr w:rsidR="00016065" w:rsidRPr="00C62137" w:rsidTr="009F2D06">
        <w:tc>
          <w:tcPr>
            <w:tcW w:w="1560" w:type="dxa"/>
            <w:tcBorders>
              <w:top w:val="nil"/>
            </w:tcBorders>
          </w:tcPr>
          <w:p w:rsidR="00016065" w:rsidRPr="00C62137" w:rsidRDefault="00016065" w:rsidP="000160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016065" w:rsidRPr="00C62137" w:rsidRDefault="00016065" w:rsidP="000160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MET18,TRP20,ILE21LYS24,ILE25,PHE83,TYR86,CYS87,TYR90,VAL101,MET108,ASN151,SER152,SER153,LYS168</w:t>
            </w:r>
          </w:p>
        </w:tc>
      </w:tr>
    </w:tbl>
    <w:p w:rsidR="00443391" w:rsidRPr="00C62137" w:rsidRDefault="00443391" w:rsidP="002B75B4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C62137" w:rsidRDefault="003A2123" w:rsidP="0044339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1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6D305A" w:rsidRPr="00C62137">
        <w:rPr>
          <w:rFonts w:ascii="Times New Roman" w:hAnsi="Times New Roman" w:cs="Times New Roman"/>
          <w:color w:val="000000" w:themeColor="text1"/>
          <w:kern w:val="0"/>
          <w:szCs w:val="21"/>
        </w:rPr>
        <w:t>Metrifudil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F028B5" w:rsidRPr="00C62137" w:rsidTr="009F2D06">
        <w:tc>
          <w:tcPr>
            <w:tcW w:w="1560" w:type="dxa"/>
            <w:tcBorders>
              <w:top w:val="nil"/>
            </w:tcBorders>
          </w:tcPr>
          <w:p w:rsidR="00F028B5" w:rsidRPr="00C62137" w:rsidRDefault="00F028B5" w:rsidP="00F028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F028B5" w:rsidRPr="00C62137" w:rsidRDefault="00F028B5" w:rsidP="00F028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86154702"/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5,LYS7,PHE8,ASN9,PHE28,MET76,ASN79,HIS85,PHE86,ARG144,ASP148,LEU269,PHE278,LYS279,ARG280,CYS281,SER282,VAL285</w:t>
            </w:r>
            <w:bookmarkEnd w:id="5"/>
          </w:p>
        </w:tc>
      </w:tr>
      <w:tr w:rsidR="00F028B5" w:rsidRPr="00C62137" w:rsidTr="009B5E16">
        <w:tc>
          <w:tcPr>
            <w:tcW w:w="1560" w:type="dxa"/>
            <w:tcBorders>
              <w:top w:val="nil"/>
              <w:bottom w:val="nil"/>
            </w:tcBorders>
          </w:tcPr>
          <w:p w:rsidR="00F028B5" w:rsidRPr="00C62137" w:rsidRDefault="00F028B5" w:rsidP="00F028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F028B5" w:rsidRPr="00C62137" w:rsidRDefault="00F028B5" w:rsidP="00F028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43,PHE46,VAL47,LYS49,GLN52,GLU57,GLN59,GLU121,MET187,LYS188,CYS191,GLN192,VAL194,SER195,THR196,VAL197,VAL232,ARG240,ARG241</w:t>
            </w:r>
          </w:p>
        </w:tc>
      </w:tr>
      <w:tr w:rsidR="00F028B5" w:rsidRPr="00C62137" w:rsidTr="009B5E16">
        <w:tc>
          <w:tcPr>
            <w:tcW w:w="1560" w:type="dxa"/>
            <w:tcBorders>
              <w:top w:val="nil"/>
              <w:bottom w:val="nil"/>
            </w:tcBorders>
          </w:tcPr>
          <w:p w:rsidR="00F028B5" w:rsidRPr="00C62137" w:rsidRDefault="00F028B5" w:rsidP="00F028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F028B5" w:rsidRPr="00C62137" w:rsidRDefault="00F028B5" w:rsidP="00F028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Y17,LEU18,VAL21,SER22,LYS115,ARG119,ILE120,GLU121,PRO122,ASN151,THR152,LYS168,GLN169,GLN170,GLY171,PHE213,THR214,ASN216,ARG314</w:t>
            </w:r>
          </w:p>
        </w:tc>
      </w:tr>
      <w:tr w:rsidR="00F028B5" w:rsidRPr="00C62137" w:rsidTr="009B5E16">
        <w:tc>
          <w:tcPr>
            <w:tcW w:w="1560" w:type="dxa"/>
            <w:tcBorders>
              <w:top w:val="nil"/>
              <w:bottom w:val="nil"/>
            </w:tcBorders>
          </w:tcPr>
          <w:p w:rsidR="00F028B5" w:rsidRPr="00C62137" w:rsidRDefault="00F028B5" w:rsidP="00F028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F028B5" w:rsidRPr="00C62137" w:rsidRDefault="00F028B5" w:rsidP="00F028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O38,GLN39,ALA40,ARG41,ASP42,LEU44,VAL47,THR48,TRP82,SER84,ILE85,SER87,LYS88,PHE90.SER153</w:t>
            </w:r>
          </w:p>
        </w:tc>
      </w:tr>
      <w:tr w:rsidR="003C46B4" w:rsidRPr="00C62137" w:rsidTr="009B5E16">
        <w:tc>
          <w:tcPr>
            <w:tcW w:w="1560" w:type="dxa"/>
            <w:tcBorders>
              <w:top w:val="nil"/>
              <w:bottom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6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18,GLU19,TRP20,ILE21,ILE25,MET76,ASN79,VAL80,LEU83</w:t>
            </w:r>
          </w:p>
        </w:tc>
      </w:tr>
      <w:tr w:rsidR="003C46B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S64,SER69,GLN73,GLU74,ASN78,ASN79,ARG81,TRP82,PHE90,HIS225,SER235,ASP236,ASN239,ASP245,ARG295,HIS296,ARG298</w:t>
            </w:r>
          </w:p>
        </w:tc>
      </w:tr>
      <w:tr w:rsidR="003C46B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2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113,PHE114,LYS115,LYS117,HIS118,ARG119.ILE120,GLU121,YHR196,ASP216,ARG317,ALA318,ILE320,GLY321,ASN322,MET324,GLU325</w:t>
            </w:r>
          </w:p>
        </w:tc>
      </w:tr>
      <w:tr w:rsidR="003C46B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C46B4" w:rsidRPr="00C62137" w:rsidRDefault="006B1A10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C46B4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3C46B4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06,ILE109,VAL110,MET113,GLN114,LYS116,ARG120,THR121,GLN170,GLU172,THR215,SER216,ASN217,TYR315,MET319</w:t>
            </w:r>
          </w:p>
        </w:tc>
      </w:tr>
      <w:tr w:rsidR="003C46B4" w:rsidRPr="00C62137" w:rsidTr="009F2D06">
        <w:tc>
          <w:tcPr>
            <w:tcW w:w="1560" w:type="dxa"/>
            <w:tcBorders>
              <w:top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3C46B4" w:rsidRPr="00C62137" w:rsidRDefault="003C46B4" w:rsidP="003C46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1,PHE83,TYR86,CYS87,LYS89,TYR90,ALA91,LEU93,ALA98,VAL101,PHE102,GLU105,GLU148,ASN151,SER152,SER153,LYS168,GLN170,GLU208</w:t>
            </w:r>
          </w:p>
        </w:tc>
      </w:tr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CE7408" w:rsidRDefault="00CE7408" w:rsidP="0044339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CE7408">
        <w:rPr>
          <w:rFonts w:ascii="Times New Roman" w:hAnsi="Times New Roman" w:cs="Times New Roman"/>
          <w:color w:val="000000" w:themeColor="text1"/>
          <w:szCs w:val="21"/>
        </w:rPr>
        <w:t>13</w:t>
      </w:r>
      <w:r w:rsidRPr="00CE7408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6E1413" w:rsidRPr="00CE7408">
        <w:rPr>
          <w:rFonts w:ascii="Times New Roman" w:hAnsi="Times New Roman" w:cs="Times New Roman"/>
          <w:color w:val="000000" w:themeColor="text1"/>
          <w:kern w:val="0"/>
          <w:szCs w:val="21"/>
        </w:rPr>
        <w:t>MRL-1237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BA1F96" w:rsidRPr="00C62137" w:rsidTr="009F2D06">
        <w:tc>
          <w:tcPr>
            <w:tcW w:w="1560" w:type="dxa"/>
            <w:tcBorders>
              <w:top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86169301"/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5,LYS7,PHE8,ASN9,PHE28,ALA75,ASN79,LEU83,HIS85,PHE86,ARG144,LYS279,ARG280</w:t>
            </w:r>
          </w:p>
        </w:tc>
      </w:tr>
      <w:tr w:rsidR="00BA1F96" w:rsidRPr="00C62137" w:rsidTr="009F2D06">
        <w:tc>
          <w:tcPr>
            <w:tcW w:w="1560" w:type="dxa"/>
            <w:tcBorders>
              <w:top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86163493"/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HE46,VAL47,LYS49,GLU57,GLN59,ILE60,CYS191,GLN192,SER195,VAL197,PHE199,VAL232,HIS234,ALA237,LEU238,ARG241</w:t>
            </w:r>
            <w:bookmarkEnd w:id="7"/>
          </w:p>
        </w:tc>
      </w:tr>
      <w:tr w:rsidR="00BA1F96" w:rsidRPr="00C62137" w:rsidTr="009F2D06">
        <w:tc>
          <w:tcPr>
            <w:tcW w:w="1560" w:type="dxa"/>
            <w:tcBorders>
              <w:top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101,LEU104,GLU105,MET108,ASN109,MET112,TYR150,HIS151,VAL171,LYS216,TYR314,SER315,SER318</w:t>
            </w:r>
          </w:p>
        </w:tc>
      </w:tr>
      <w:tr w:rsidR="00BA1F96" w:rsidRPr="00C62137" w:rsidTr="00E60849">
        <w:tc>
          <w:tcPr>
            <w:tcW w:w="1560" w:type="dxa"/>
            <w:tcBorders>
              <w:top w:val="nil"/>
              <w:bottom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60,HIS64,ASN79,TRP82,LEU83,GLN86,PHE90,TYR94,SER235,ASP236,ASN239,ARG240,HIS296</w:t>
            </w:r>
          </w:p>
        </w:tc>
      </w:tr>
      <w:tr w:rsidR="00BA1F96" w:rsidRPr="00C62137" w:rsidTr="00E60849">
        <w:tc>
          <w:tcPr>
            <w:tcW w:w="1560" w:type="dxa"/>
            <w:tcBorders>
              <w:top w:val="nil"/>
              <w:bottom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4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113,PHE114,LYS115,LYS117,HIS118,ARG119,ILE120,PRO122,PHE213,THR214,SER215,ASP216,LYS314,ALA318,GLY321,ASN322,GLU325</w:t>
            </w:r>
          </w:p>
        </w:tc>
      </w:tr>
      <w:tr w:rsidR="00BA1F96" w:rsidRPr="00C62137" w:rsidTr="00730B1A"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  <w:bottom w:val="single" w:sz="8" w:space="0" w:color="auto"/>
            </w:tcBorders>
          </w:tcPr>
          <w:p w:rsidR="00BA1F96" w:rsidRPr="00C62137" w:rsidRDefault="00BA1F96" w:rsidP="00BA1F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26,ILE29,GLU30,LYS33,VAL34,LEU141,ARG144,SER145,GLU148,VAL266,ASN277,PHE278,LYS279,LYS280,CYS282,,LEU284,VAL285</w:t>
            </w:r>
          </w:p>
        </w:tc>
      </w:tr>
      <w:bookmarkEnd w:id="6"/>
    </w:tbl>
    <w:p w:rsidR="00443391" w:rsidRPr="00CE7408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CE7408" w:rsidRDefault="00CE7408" w:rsidP="0044339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CE7408">
        <w:rPr>
          <w:rFonts w:ascii="Times New Roman" w:hAnsi="Times New Roman" w:cs="Times New Roman"/>
          <w:color w:val="000000" w:themeColor="text1"/>
          <w:szCs w:val="21"/>
        </w:rPr>
        <w:t>14</w:t>
      </w:r>
      <w:r w:rsidRPr="00CE7408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Pr="00CE7408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Quinoline analogs</w:t>
      </w:r>
      <w:r w:rsidR="00C8726A" w:rsidRPr="00CE740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10a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CE0DB3" w:rsidRPr="00C62137" w:rsidTr="009F2D06">
        <w:tc>
          <w:tcPr>
            <w:tcW w:w="1560" w:type="dxa"/>
            <w:tcBorders>
              <w:top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SN181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O182,ASP183,GLY184,LYS185,MET187,SER188,CYS191,PRO230,THR231,VAL232,SER233,ILE238,ARG241</w:t>
            </w:r>
          </w:p>
        </w:tc>
      </w:tr>
      <w:tr w:rsidR="00CE0DB3" w:rsidRPr="00C62137" w:rsidTr="009F2D06">
        <w:tc>
          <w:tcPr>
            <w:tcW w:w="1560" w:type="dxa"/>
            <w:tcBorders>
              <w:bottom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bottom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120,GLU121,PRO122,VAL123,CYS124,VAL194,ARG240,ARG241,PHE242,LYS243,ARG297,GLU314 ,ARG318,THR321</w:t>
            </w:r>
          </w:p>
        </w:tc>
      </w:tr>
      <w:tr w:rsidR="00CE0DB3" w:rsidRPr="00C62137" w:rsidTr="009F2D06">
        <w:tc>
          <w:tcPr>
            <w:tcW w:w="1560" w:type="dxa"/>
            <w:tcBorders>
              <w:bottom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bottom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49,MET55,GLU57,GLN59,ILE60,ILE63,HIS64,MET187,LYS188,CYS191,GLN192,SER195,VAL197,GLU198,PHE199,ILE200,VAL232,ALA237,LEU238,ARG241</w:t>
            </w:r>
          </w:p>
        </w:tc>
      </w:tr>
      <w:tr w:rsidR="00CE0DB3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239,ARG240,PHE242,ALA243,PHE244,ASP245,MET246,ASP294,HIS296,THR297,GLN299,PHE301,LEU309,ARG316</w:t>
            </w:r>
          </w:p>
        </w:tc>
      </w:tr>
      <w:tr w:rsidR="00CE0DB3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CE0DB3" w:rsidRPr="00C62137" w:rsidRDefault="006B1A10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CE0DB3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CE0DB3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C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HE28,ILE29,GLN71,LYS72,LEU74,MET75,LEU78,ASN149,ILE150TYR151,SER152,LEU153,PRO154,PRO155,MET170,ASP172</w:t>
            </w:r>
          </w:p>
        </w:tc>
      </w:tr>
      <w:tr w:rsidR="00CE0DB3" w:rsidRPr="00C62137" w:rsidTr="009F2D06">
        <w:tc>
          <w:tcPr>
            <w:tcW w:w="1560" w:type="dxa"/>
            <w:tcBorders>
              <w:top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CE0DB3" w:rsidRPr="00C62137" w:rsidRDefault="00CE0DB3" w:rsidP="00CE0D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10,ASN13,ALA14,GLU19,TRP20,ALA22,ILE23,GLN26,LYS27,GLU30,ILE36,LYS41,GLU45,PHE46,ARG49,GLN52,LEU53</w:t>
            </w:r>
          </w:p>
        </w:tc>
      </w:tr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C62137" w:rsidRDefault="00CE7408" w:rsidP="00443391">
      <w:pPr>
        <w:spacing w:line="360" w:lineRule="auto"/>
        <w:ind w:leftChars="-540" w:left="-1134" w:firstLineChars="100" w:firstLine="24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15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）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Q</w:t>
      </w:r>
      <w:r w:rsidRPr="00DD737F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uinoline analogs</w:t>
      </w:r>
      <w:r w:rsidR="00C8726A" w:rsidRPr="00C6213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12a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4E543A" w:rsidRPr="00C62137" w:rsidTr="009F2D06">
        <w:tc>
          <w:tcPr>
            <w:tcW w:w="1560" w:type="dxa"/>
            <w:tcBorders>
              <w:top w:val="nil"/>
            </w:tcBorders>
          </w:tcPr>
          <w:p w:rsidR="004E543A" w:rsidRPr="00C62137" w:rsidRDefault="004E543A" w:rsidP="004E543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</w:tcBorders>
          </w:tcPr>
          <w:p w:rsidR="004E543A" w:rsidRPr="00C62137" w:rsidRDefault="004E543A" w:rsidP="004E543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120,GLU121,PRO122,VAL123,CYS124,VAL194,ARG240,ARG241,PHE242,LYS243,ARG297,GLU314,TYR315, ARG318</w:t>
            </w:r>
          </w:p>
        </w:tc>
      </w:tr>
      <w:tr w:rsidR="004E543A" w:rsidRPr="00C62137" w:rsidTr="009F2D06">
        <w:tc>
          <w:tcPr>
            <w:tcW w:w="1560" w:type="dxa"/>
            <w:tcBorders>
              <w:top w:val="nil"/>
            </w:tcBorders>
          </w:tcPr>
          <w:p w:rsidR="004E543A" w:rsidRPr="00C62137" w:rsidRDefault="004E543A" w:rsidP="004E543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</w:tcBorders>
          </w:tcPr>
          <w:p w:rsidR="004E543A" w:rsidRPr="00C62137" w:rsidRDefault="004E543A" w:rsidP="004E543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49,GLU57,GLN59,ILE60,ILE63,HIS64,LYS188,CYS191,GLN192,SER195,GLU197,GLU198,PHE199,ILE200,VAL232,LEU238,ARG241</w:t>
            </w:r>
          </w:p>
        </w:tc>
      </w:tr>
      <w:tr w:rsidR="004E543A" w:rsidRPr="00C62137" w:rsidTr="002A6556">
        <w:tc>
          <w:tcPr>
            <w:tcW w:w="1560" w:type="dxa"/>
            <w:tcBorders>
              <w:top w:val="nil"/>
              <w:bottom w:val="nil"/>
            </w:tcBorders>
          </w:tcPr>
          <w:p w:rsidR="004E543A" w:rsidRDefault="004E543A" w:rsidP="004E543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4E543A" w:rsidRPr="00C62137" w:rsidRDefault="004E543A" w:rsidP="004E543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MET251,CYS269,ASN271,HIS273,GLN274,PRO275,ALA276,CYS281,VAL285,CYS286,GLY287,LYS288,GLN291,SER302,ASP304,GLN305</w:t>
            </w:r>
          </w:p>
        </w:tc>
      </w:tr>
      <w:tr w:rsidR="00251D3D" w:rsidRPr="00C62137" w:rsidTr="002A6556">
        <w:tc>
          <w:tcPr>
            <w:tcW w:w="1560" w:type="dxa"/>
            <w:tcBorders>
              <w:top w:val="nil"/>
              <w:bottom w:val="nil"/>
            </w:tcBorders>
          </w:tcPr>
          <w:p w:rsidR="00251D3D" w:rsidRDefault="00251D3D" w:rsidP="00251D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6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251D3D" w:rsidRPr="00C62137" w:rsidRDefault="00251D3D" w:rsidP="00251D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RP20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1,ILE25,ALA75,MET76,GLY78,ASN79,VAL80,TYR82,LEU83,PHE86,LEU137,ILE141,ALA267,LEU269,SER282,LEU284,</w:t>
            </w:r>
          </w:p>
        </w:tc>
      </w:tr>
      <w:tr w:rsidR="00251D3D" w:rsidRPr="00C62137" w:rsidTr="002A6556">
        <w:tc>
          <w:tcPr>
            <w:tcW w:w="1560" w:type="dxa"/>
            <w:tcBorders>
              <w:top w:val="nil"/>
              <w:bottom w:val="nil"/>
            </w:tcBorders>
          </w:tcPr>
          <w:p w:rsidR="00251D3D" w:rsidRPr="00C62137" w:rsidRDefault="00251D3D" w:rsidP="00251D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251D3D" w:rsidRPr="00C62137" w:rsidRDefault="00251D3D" w:rsidP="00251D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57,ILE60,ALA61,HIS64,ASN78,ASN79,ARG81,TRP82,LEU83,GLN86,PHE90,TYR94,SER235,ASP236,ASN239,ARG240</w:t>
            </w:r>
          </w:p>
        </w:tc>
      </w:tr>
      <w:tr w:rsidR="002A6556" w:rsidRPr="00C62137" w:rsidTr="002A6556">
        <w:tc>
          <w:tcPr>
            <w:tcW w:w="1560" w:type="dxa"/>
            <w:tcBorders>
              <w:top w:val="nil"/>
              <w:bottom w:val="nil"/>
            </w:tcBorders>
          </w:tcPr>
          <w:p w:rsidR="002A6556" w:rsidRPr="00C62137" w:rsidRDefault="006B1A10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2A6556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A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RP20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1,LYS24,PHE87,LEU90,TYR91,GLU94,ASN232,ARG233,ARG234,PHE235,PHE236,LEU237,ASN289,GLU306,ARG310</w:t>
            </w:r>
          </w:p>
        </w:tc>
      </w:tr>
      <w:tr w:rsidR="002A6556" w:rsidRPr="00C62137" w:rsidTr="0082670A">
        <w:tc>
          <w:tcPr>
            <w:tcW w:w="1560" w:type="dxa"/>
            <w:tcBorders>
              <w:top w:val="nil"/>
              <w:bottom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O89,LEU90,GLU94,ALA95,ARG97,ILE98,LEU101,ASP153,PRO154,LYS155,THR176,ASP178,ASP179,THR181,LEU182,GLN185,PHE192,PRO195</w:t>
            </w:r>
          </w:p>
        </w:tc>
      </w:tr>
      <w:tr w:rsidR="002A6556" w:rsidRPr="00C62137" w:rsidTr="0082670A">
        <w:tc>
          <w:tcPr>
            <w:tcW w:w="1560" w:type="dxa"/>
            <w:tcBorders>
              <w:top w:val="nil"/>
            </w:tcBorders>
          </w:tcPr>
          <w:p w:rsidR="002A6556" w:rsidRPr="00C62137" w:rsidRDefault="006B1A10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2A6556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2A6556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6,LEU29,ILE56,GLN60,THR63,ILE66,TYR112,PHE115,SER117,GLN119,SER197,THR322,LEU325,GLU326,PHE329,GLN330</w:t>
            </w:r>
          </w:p>
        </w:tc>
      </w:tr>
      <w:tr w:rsidR="002A6556" w:rsidRPr="00C62137" w:rsidTr="009F2D06">
        <w:tc>
          <w:tcPr>
            <w:tcW w:w="1560" w:type="dxa"/>
            <w:tcBorders>
              <w:bottom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B14</w:t>
            </w:r>
          </w:p>
        </w:tc>
        <w:tc>
          <w:tcPr>
            <w:tcW w:w="9072" w:type="dxa"/>
            <w:tcBorders>
              <w:bottom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28,ILE30,GLU31,LYS34,MET87,SER88,PHE91,ALA92,PHE94,TYR95,ARG120,THR121,GLU122,SER197,ARG241,ASP314,SER317,LYS318,ILE321</w:t>
            </w:r>
          </w:p>
        </w:tc>
      </w:tr>
      <w:tr w:rsidR="002A6556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2A6556" w:rsidRPr="00C62137" w:rsidRDefault="006B1A10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2A6556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2A6556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C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HE28,LEU32,LEU36,GLN71,LEU74,MET75,LEU78,THR138,ASN149,ILE150,TYR151,SER152,LEU153,PRO154,PRO155,MET170</w:t>
            </w:r>
          </w:p>
        </w:tc>
      </w:tr>
      <w:tr w:rsidR="002A6556" w:rsidRPr="00C62137" w:rsidTr="009F2D06">
        <w:tc>
          <w:tcPr>
            <w:tcW w:w="1560" w:type="dxa"/>
            <w:tcBorders>
              <w:top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2A6556" w:rsidRPr="00C62137" w:rsidRDefault="002A6556" w:rsidP="002A65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8,TRP20,ILE21,LYS24,PHE83,TYR86,CYS87,LYS89,TYR90,ALA91,VAL101,MET108,ASN151,SER152,SER153,LYS168,GLN169,GLN170</w:t>
            </w:r>
          </w:p>
        </w:tc>
      </w:tr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C62137" w:rsidRDefault="001E2A4C" w:rsidP="00443391">
      <w:pPr>
        <w:spacing w:line="360" w:lineRule="auto"/>
        <w:ind w:leftChars="-540" w:left="-1134" w:firstLineChars="100" w:firstLine="24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16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）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Q</w:t>
      </w:r>
      <w:r w:rsidRPr="00DD737F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uinoline analogs</w:t>
      </w:r>
      <w:r w:rsidR="000B548A" w:rsidRPr="00C6213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12c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5502B9" w:rsidRPr="00C62137" w:rsidTr="005502B9">
        <w:tc>
          <w:tcPr>
            <w:tcW w:w="1560" w:type="dxa"/>
            <w:tcBorders>
              <w:top w:val="nil"/>
              <w:bottom w:val="nil"/>
            </w:tcBorders>
          </w:tcPr>
          <w:p w:rsidR="005502B9" w:rsidRPr="00C62137" w:rsidRDefault="005502B9" w:rsidP="00550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5502B9" w:rsidRPr="00C62137" w:rsidRDefault="005502B9" w:rsidP="00550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10,ASN13,ARG16,ASP19,TRP20,GLN23,LYS24,ILE25,LYS27,PRO54,ILE56,GLU57,GLN59,VAL60,LEU76</w:t>
            </w:r>
          </w:p>
        </w:tc>
      </w:tr>
      <w:tr w:rsidR="005502B9" w:rsidRPr="00C62137" w:rsidTr="00DF0E57"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:rsidR="005502B9" w:rsidRPr="00C62137" w:rsidRDefault="005502B9" w:rsidP="00550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  <w:bottom w:val="single" w:sz="8" w:space="0" w:color="auto"/>
            </w:tcBorders>
          </w:tcPr>
          <w:p w:rsidR="005502B9" w:rsidRPr="00C62137" w:rsidRDefault="005502B9" w:rsidP="00550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73,PHE90,LEU126,HIS128,THR222,HIS225,SER226,ILE227,ALA228,PRO229,ASP236,ASN239,ARG240,PHE242,ASP245,ARG295,HIS296</w:t>
            </w:r>
          </w:p>
        </w:tc>
      </w:tr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6B234F" w:rsidRDefault="006B234F" w:rsidP="0044339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6B234F">
        <w:rPr>
          <w:rFonts w:ascii="Times New Roman" w:hAnsi="Times New Roman" w:cs="Times New Roman"/>
          <w:color w:val="000000" w:themeColor="text1"/>
          <w:szCs w:val="21"/>
        </w:rPr>
        <w:t>17</w:t>
      </w:r>
      <w:r w:rsidRPr="006B234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645533" w:rsidRPr="006B234F">
        <w:rPr>
          <w:rFonts w:ascii="Times New Roman" w:hAnsi="Times New Roman" w:cs="Times New Roman"/>
          <w:color w:val="000000" w:themeColor="text1"/>
          <w:kern w:val="0"/>
          <w:szCs w:val="21"/>
        </w:rPr>
        <w:t>N</w:t>
      </w:r>
      <w:r w:rsidR="00645533" w:rsidRPr="006B234F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6</w:t>
      </w:r>
      <w:r w:rsidR="00645533" w:rsidRPr="006B234F">
        <w:rPr>
          <w:rFonts w:ascii="Times New Roman" w:hAnsi="Times New Roman" w:cs="Times New Roman"/>
          <w:color w:val="000000" w:themeColor="text1"/>
          <w:kern w:val="0"/>
          <w:szCs w:val="21"/>
        </w:rPr>
        <w:t>-benzyladenosine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9A3EE6" w:rsidRPr="00C62137" w:rsidTr="009F2D06">
        <w:tc>
          <w:tcPr>
            <w:tcW w:w="1560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86154640"/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33,ILE36,GLU45,LEU47,LEU53,LEU56,GLU57,ASN58,ILE60,SER61,GLU64,LEU269,CYS270,SER271,ASN273,LYS279,ARG280,CYS281</w:t>
            </w:r>
            <w:bookmarkEnd w:id="8"/>
          </w:p>
        </w:tc>
      </w:tr>
      <w:tr w:rsidR="009A3EE6" w:rsidRPr="00C62137" w:rsidTr="00EE5FA6">
        <w:tc>
          <w:tcPr>
            <w:tcW w:w="1560" w:type="dxa"/>
            <w:tcBorders>
              <w:top w:val="nil"/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HE46,CYS87,TYR90,ALA91,TYR94,ARG100,ILE104,LYS149,LEU150,GLY151,TYR315,ARG316,ASN319,SER320,ASP323</w:t>
            </w:r>
          </w:p>
        </w:tc>
      </w:tr>
      <w:tr w:rsidR="009A3EE6" w:rsidRPr="00C62137" w:rsidTr="00EE5FA6">
        <w:tc>
          <w:tcPr>
            <w:tcW w:w="1560" w:type="dxa"/>
            <w:tcBorders>
              <w:top w:val="nil"/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AL21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24,PHE28,ILE36,ILE37,PRO38,GLN39,LEU44,GLU45,PHE46,VAL47,ILE112,GLN113,HIS118,THR196,VAL197</w:t>
            </w:r>
          </w:p>
        </w:tc>
      </w:tr>
      <w:tr w:rsidR="009A3EE6" w:rsidRPr="00C62137" w:rsidTr="00EE5FA6">
        <w:tc>
          <w:tcPr>
            <w:tcW w:w="1560" w:type="dxa"/>
            <w:tcBorders>
              <w:top w:val="nil"/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6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27,TRP31,LYS35,ALA39,ASN79,VAL80,SER81,TYR82,PHE86,LEU137,GLY140,ILE141,ALA263,GLY264,ALA267,LEU284</w:t>
            </w:r>
          </w:p>
        </w:tc>
      </w:tr>
      <w:tr w:rsidR="009A3EE6" w:rsidRPr="00C62137" w:rsidTr="00EE5FA6">
        <w:tc>
          <w:tcPr>
            <w:tcW w:w="1560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O54,LEU55,MET56,GLU57,ASN58,GLN59,SER81,TYR82,ALA84,HIS85,PHE86,LYS89</w:t>
            </w:r>
          </w:p>
        </w:tc>
      </w:tr>
      <w:tr w:rsidR="009A3EE6" w:rsidRPr="00C62137" w:rsidTr="009F2D06">
        <w:tc>
          <w:tcPr>
            <w:tcW w:w="1560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78,ARG81,TRP82,PHE90,PRO229,SER235,ASP236,ASN239,ARG240,PHE242,ALA243,PHE244,ASP245,ASP294,HIS296,THR297</w:t>
            </w:r>
          </w:p>
        </w:tc>
      </w:tr>
      <w:tr w:rsidR="009A3EE6" w:rsidRPr="00C62137" w:rsidTr="009F2D06">
        <w:tc>
          <w:tcPr>
            <w:tcW w:w="1560" w:type="dxa"/>
            <w:tcBorders>
              <w:top w:val="nil"/>
            </w:tcBorders>
          </w:tcPr>
          <w:p w:rsidR="009A3EE6" w:rsidRPr="00C62137" w:rsidRDefault="006B1A10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9A3EE6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9A3EE6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</w:t>
            </w:r>
          </w:p>
        </w:tc>
        <w:tc>
          <w:tcPr>
            <w:tcW w:w="9072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YS24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86,PHE87,LEU90,TYR91,GLU94,GLU116,PRO117,VAL118,ALA119,ASN232,ARG233,ARG234,PHE235,PHE236,LEU237,ASP238,ASN289,GLU306,ARG310</w:t>
            </w:r>
          </w:p>
        </w:tc>
      </w:tr>
      <w:tr w:rsidR="009A3EE6" w:rsidRPr="00C62137" w:rsidTr="009F2D06">
        <w:tc>
          <w:tcPr>
            <w:tcW w:w="1560" w:type="dxa"/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</w:t>
            </w:r>
          </w:p>
        </w:tc>
        <w:tc>
          <w:tcPr>
            <w:tcW w:w="9072" w:type="dxa"/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PRO89,LEU90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94,ARG97,ILE98,LEU101,ASP153,PRO154,LYS155,THR176,ASP178,THR181,LEU182,GLN185,PHE192,PRO195</w:t>
            </w:r>
          </w:p>
        </w:tc>
      </w:tr>
      <w:tr w:rsidR="009A3EE6" w:rsidRPr="00C62137" w:rsidTr="009F2D06">
        <w:tc>
          <w:tcPr>
            <w:tcW w:w="1560" w:type="dxa"/>
            <w:tcBorders>
              <w:bottom w:val="nil"/>
            </w:tcBorders>
          </w:tcPr>
          <w:p w:rsidR="009A3EE6" w:rsidRPr="00C62137" w:rsidRDefault="006B1A10" w:rsidP="009A3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9A3EE6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9A3EE6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06,ILE109,VAL110,MET113,GLN114,LYS116,ARG120,THR121,GLN170,GLU172,THR215,ASN217,TYR315,MET319</w:t>
            </w:r>
          </w:p>
        </w:tc>
      </w:tr>
      <w:tr w:rsidR="009A3EE6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1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20,GLN26,ILE29,LEU32,LYS33,ILE36,GLN59,ILE63,PRO68,SER69,GLN70,SER71,MET262,PRO263,VAL266</w:t>
            </w:r>
          </w:p>
        </w:tc>
      </w:tr>
      <w:tr w:rsidR="009A3EE6" w:rsidRPr="00C62137" w:rsidTr="009F2D06">
        <w:tc>
          <w:tcPr>
            <w:tcW w:w="1560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9A3EE6" w:rsidRPr="00C62137" w:rsidRDefault="009A3EE6" w:rsidP="009A3E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MET18,TRP20,ILE21,LYS24,VAL80,TYR82,PHE83,ALA84,TYR86,CYS87,ARG144,SER145,ALA147,GLU148,ASN151,SER152,SER153</w:t>
            </w:r>
          </w:p>
        </w:tc>
      </w:tr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6B234F" w:rsidRDefault="006B234F" w:rsidP="0044339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6B234F">
        <w:rPr>
          <w:rFonts w:ascii="Times New Roman" w:hAnsi="Times New Roman" w:cs="Times New Roman"/>
          <w:color w:val="000000" w:themeColor="text1"/>
          <w:szCs w:val="21"/>
        </w:rPr>
        <w:t>18</w:t>
      </w:r>
      <w:r w:rsidRPr="006B234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223958" w:rsidRPr="006B234F">
        <w:rPr>
          <w:rFonts w:ascii="Times New Roman" w:hAnsi="Times New Roman" w:cs="Times New Roman"/>
          <w:color w:val="000000" w:themeColor="text1"/>
          <w:kern w:val="0"/>
          <w:szCs w:val="21"/>
        </w:rPr>
        <w:t>Pirlindole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9604D6" w:rsidRPr="00C62137" w:rsidTr="009F2D06">
        <w:tc>
          <w:tcPr>
            <w:tcW w:w="1560" w:type="dxa"/>
            <w:tcBorders>
              <w:top w:val="nil"/>
            </w:tcBorders>
          </w:tcPr>
          <w:p w:rsidR="009604D6" w:rsidRPr="00C62137" w:rsidRDefault="009604D6" w:rsidP="009604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9604D6" w:rsidRPr="00C62137" w:rsidRDefault="009604D6" w:rsidP="009604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YS179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181,ASP183,GLY184,LYS185,MET187,SER188,ILE227,ILE228,PRO230,VAL232</w:t>
            </w:r>
          </w:p>
        </w:tc>
      </w:tr>
      <w:tr w:rsidR="006B46C1" w:rsidRPr="00C62137" w:rsidTr="009F2D06">
        <w:tc>
          <w:tcPr>
            <w:tcW w:w="1560" w:type="dxa"/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120,GLU121,PRO122,VAL123,CYS124,VAL194,ARG240,ARG241,PHE242,LYS243,GLU314,TYR315, ARG318</w:t>
            </w:r>
          </w:p>
        </w:tc>
      </w:tr>
      <w:tr w:rsidR="006B46C1" w:rsidRPr="00C62137" w:rsidTr="009F2D06">
        <w:tc>
          <w:tcPr>
            <w:tcW w:w="1560" w:type="dxa"/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SN13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Y17,LEU18,VAL21,SER22,LEU104,THR107,ILE108,ASN109,GLU150,THR152,LYS168,GLN169,GLN170,GLY171THR214,ASN216</w:t>
            </w:r>
          </w:p>
        </w:tc>
      </w:tr>
      <w:tr w:rsidR="006B46C1" w:rsidRPr="00C62137" w:rsidTr="009F2D06">
        <w:tc>
          <w:tcPr>
            <w:tcW w:w="1560" w:type="dxa"/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5,ILE36,ILE37,PRO38,SER84,SER87,LYS88,PHE90,ARG144,ALA147,GLU148,ASN151,THR152,SER153,THR154</w:t>
            </w:r>
          </w:p>
        </w:tc>
      </w:tr>
      <w:tr w:rsidR="006B46C1" w:rsidRPr="00C62137" w:rsidTr="009F2D06">
        <w:tc>
          <w:tcPr>
            <w:tcW w:w="1560" w:type="dxa"/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6</w:t>
            </w:r>
          </w:p>
        </w:tc>
        <w:tc>
          <w:tcPr>
            <w:tcW w:w="9072" w:type="dxa"/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24,ILE29,TRP31,GLN52,LEU55,LEU56,GLN59,SER66,SER69,GLN70,LEU73,GLU74</w:t>
            </w:r>
          </w:p>
        </w:tc>
      </w:tr>
      <w:tr w:rsidR="006B46C1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ILE112,PHE114,SER116,CYS118,ARG119,ILE120,GLU121,PRO122,LEU212,PHE213,THR214,SER215,PRO216,TYR314,HIS318</w:t>
            </w:r>
          </w:p>
        </w:tc>
      </w:tr>
      <w:tr w:rsidR="006B46C1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6B46C1" w:rsidRPr="00C62137" w:rsidRDefault="006B1A10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6B46C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6B46C1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6,LEU29,ILE30,ILE33,ILE56,GLN60,GLN119,ARG120,THR121,GLU122,SER197,ASN317,LYS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18,ILE321,THR322,LEU325</w:t>
            </w:r>
          </w:p>
        </w:tc>
      </w:tr>
      <w:tr w:rsidR="006B46C1" w:rsidRPr="00C62137" w:rsidTr="009F2D06">
        <w:tc>
          <w:tcPr>
            <w:tcW w:w="1560" w:type="dxa"/>
            <w:tcBorders>
              <w:top w:val="nil"/>
            </w:tcBorders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11</w:t>
            </w:r>
          </w:p>
        </w:tc>
        <w:tc>
          <w:tcPr>
            <w:tcW w:w="9072" w:type="dxa"/>
            <w:tcBorders>
              <w:top w:val="nil"/>
            </w:tcBorders>
          </w:tcPr>
          <w:p w:rsidR="006B46C1" w:rsidRPr="00C62137" w:rsidRDefault="006B46C1" w:rsidP="006B4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PHE114,LYS115,SER116,CYS118,ARG119,ILE120,THR214,SER215,PRO216,TYR314,HIS318,GLU325</w:t>
            </w:r>
          </w:p>
        </w:tc>
      </w:tr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6B234F" w:rsidRDefault="006B234F" w:rsidP="0044339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6B234F">
        <w:rPr>
          <w:rFonts w:ascii="Times New Roman" w:hAnsi="Times New Roman" w:cs="Times New Roman"/>
          <w:color w:val="000000" w:themeColor="text1"/>
          <w:szCs w:val="21"/>
        </w:rPr>
        <w:t>19</w:t>
      </w:r>
      <w:r w:rsidRPr="006B234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D14DFF" w:rsidRPr="006B234F">
        <w:rPr>
          <w:rFonts w:ascii="Times New Roman" w:hAnsi="Times New Roman" w:cs="Times New Roman"/>
          <w:color w:val="000000" w:themeColor="text1"/>
          <w:kern w:val="0"/>
          <w:szCs w:val="21"/>
        </w:rPr>
        <w:t>R523062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5,LYS7,PHE8,ASN9,PHE28,ILE29,ASP30,ASN79,LEU83,HIS85,PHE86,ARG144,ASP148,LYS149,LYS279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D68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U15,ARG16,GLY17,LEU18,TRP20,LEU21,GLN72,ALA75,LEU76,ASN79,TYR83,MET268,TYR279,ARG281,ILE286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YS49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52,GLU57,GLN59,ILE60,MET187,LYS188,CYS191,GLN192,SER195,VAL197,PHE199,ALA237,LEU238,ARG241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24,ILE25,ILE29,SER84,GLN86,SER87,LYS88,PHE90,ARG144,ALA147,GLU148,ASN151,THR152,SER153,GLN170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6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82,HIS85,PHE86,LYS98,ILE141,ARG144,ALA145,ASP148,LEU269,ASN277,PHE278,LYS279,ARG280,CYS281,SER282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SN109,MET112,GLN113,LYS115,ARG119,ILE120,SER152,GLN169,VAL171,THR214,LYS216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S64,ASN79,TRP82,LEU83,GLN86,PHE90,TYR94,PRO229,SER235,ASP236,ASN239,ARG240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4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113,PHE114,LYS115,LYS117,HIS118,ARG119,ILE120,THR214,ASP216,LYS314,ALA318,GLY321,GLU325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A14,CYS15,MET18,LYS24,LYS27,PHE28,TRP31,LEU32,PHE83,CYS97,TYR90,ALA91,TYR94,SER156,LEU157,PRO158,PRO159</w:t>
            </w:r>
          </w:p>
        </w:tc>
      </w:tr>
      <w:tr w:rsidR="00F054AB" w:rsidRPr="00C62137" w:rsidTr="009F2D06">
        <w:tc>
          <w:tcPr>
            <w:tcW w:w="1560" w:type="dxa"/>
            <w:tcBorders>
              <w:bottom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</w:t>
            </w:r>
          </w:p>
        </w:tc>
        <w:tc>
          <w:tcPr>
            <w:tcW w:w="9072" w:type="dxa"/>
            <w:tcBorders>
              <w:bottom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12,ARG114,CYS115,GLU116,PRO117,VAL118,ASP207,SER208,ARG209,ASP307,ARG311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F054AB" w:rsidRPr="00C62137" w:rsidRDefault="006B1A10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F054AB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F054AB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LE26,LEU29,ILE30,ILE56,GLN60,ILE109.GLN119,ARG120,THR121,GLU122,SER197,LYS318,ILE321,THR322,LEU325,GLU326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F054AB" w:rsidRPr="00C62137" w:rsidRDefault="006B1A10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F054AB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F054AB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C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N71,LEU74,MET75,LEU78,THR138,ILE150,SER152,LEU153,PRO154,PRO155,MET170,MET171,ASP172,ASP173</w:t>
            </w:r>
          </w:p>
        </w:tc>
      </w:tr>
      <w:tr w:rsidR="00F054AB" w:rsidRPr="00C62137" w:rsidTr="009F2D06">
        <w:tc>
          <w:tcPr>
            <w:tcW w:w="1560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F054AB" w:rsidRPr="00C62137" w:rsidRDefault="00F054AB" w:rsidP="00F054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1,LYS24,ILE25,PHE83,TYR86,CYS87,MET108,GLU148,ASN151,SER152,SER153,LYS168,GLN169,GLN170</w:t>
            </w:r>
          </w:p>
        </w:tc>
      </w:tr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6B234F" w:rsidRDefault="006B234F" w:rsidP="0044339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6B234F">
        <w:rPr>
          <w:rFonts w:ascii="Times New Roman" w:hAnsi="Times New Roman" w:cs="Times New Roman"/>
          <w:color w:val="000000" w:themeColor="text1"/>
          <w:szCs w:val="21"/>
        </w:rPr>
        <w:lastRenderedPageBreak/>
        <w:t>20</w:t>
      </w:r>
      <w:r w:rsidRPr="006B234F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D</w:t>
      </w:r>
      <w:r w:rsidRPr="00DD737F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ibucaine derivatives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6i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175A6D" w:rsidRPr="00C62137" w:rsidTr="009F2D06">
        <w:tc>
          <w:tcPr>
            <w:tcW w:w="1560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A71</w:t>
            </w:r>
          </w:p>
        </w:tc>
        <w:tc>
          <w:tcPr>
            <w:tcW w:w="9072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O159,ASP160,PRO161,ASP177,CYS179,GLN180,ASN181,PRO182,ASP183,GLY184,LYS185,ASP186,MET187,</w:t>
            </w:r>
          </w:p>
        </w:tc>
      </w:tr>
      <w:tr w:rsidR="00175A6D" w:rsidRPr="00C62137" w:rsidTr="009F2D06">
        <w:tc>
          <w:tcPr>
            <w:tcW w:w="1560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HE46,LYS49,GLU57,GLN59,ILE60,GLU121,CYS188,CYS191,GLN192,SER195,THR196,VAL197,GLU198,PHE199,ILE200,VAL232,LEU238,ARG240,ARG241</w:t>
            </w:r>
          </w:p>
        </w:tc>
      </w:tr>
      <w:tr w:rsidR="00175A6D" w:rsidRPr="00C62137" w:rsidTr="009F2D06">
        <w:tc>
          <w:tcPr>
            <w:tcW w:w="1560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2</w:t>
            </w:r>
          </w:p>
        </w:tc>
        <w:tc>
          <w:tcPr>
            <w:tcW w:w="9072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ILE25,</w:t>
            </w: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9,LEU32,ASP42,LYS43,LYS49,TRP82,LEU83,ILE85,LYS88,ARG144,ALA147,GLU148,ASN151,THR152,SER153,THR154,LYS279</w:t>
            </w:r>
          </w:p>
        </w:tc>
      </w:tr>
      <w:tr w:rsidR="00175A6D" w:rsidRPr="00C62137" w:rsidTr="009F2D06">
        <w:tc>
          <w:tcPr>
            <w:tcW w:w="1560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6</w:t>
            </w:r>
          </w:p>
        </w:tc>
        <w:tc>
          <w:tcPr>
            <w:tcW w:w="9072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82,HIS85,PHE86,ARG88,LYS89,PRO92,GLY140,ILE141,ARG144,ALA145,ASP148,ASN277,PHE278,LYS279</w:t>
            </w:r>
          </w:p>
        </w:tc>
      </w:tr>
      <w:tr w:rsidR="00175A6D" w:rsidRPr="00C62137" w:rsidTr="009F2D06">
        <w:tc>
          <w:tcPr>
            <w:tcW w:w="1560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PRO54,LEU55,MET56,GLU57,ASN58,GLN59,ASN62,SER66,ALA67,LEU73,TYR82,LEU83,ALA84,HIS85,PHE86,ARG88,LYS89</w:t>
            </w:r>
          </w:p>
        </w:tc>
      </w:tr>
      <w:tr w:rsidR="00175A6D" w:rsidRPr="00C62137" w:rsidTr="009F2D06">
        <w:tc>
          <w:tcPr>
            <w:tcW w:w="1560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U57,ILE60,ALA61,HIS64,ASN79,TRP82,LEU83,GLN86,PHE90,TYR94,SER235,ASP236,ASN239,ARG240</w:t>
            </w:r>
          </w:p>
        </w:tc>
      </w:tr>
      <w:tr w:rsidR="00175A6D" w:rsidRPr="00C62137" w:rsidTr="009F2D06">
        <w:tc>
          <w:tcPr>
            <w:tcW w:w="1560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</w:tcBorders>
          </w:tcPr>
          <w:p w:rsidR="00175A6D" w:rsidRPr="00C62137" w:rsidRDefault="00175A6D" w:rsidP="00175A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7,GLU10,MET11,ASN13,ALA14,CYS15,MET18,PHE83,CYS87,PRO158,PRO159,ASP160,PRO161,ASP162,HIS163,ASP165,GLN180</w:t>
            </w:r>
          </w:p>
        </w:tc>
      </w:tr>
      <w:tr w:rsidR="00304FD4" w:rsidRPr="00C62137" w:rsidTr="009F2D06">
        <w:tc>
          <w:tcPr>
            <w:tcW w:w="1560" w:type="dxa"/>
            <w:tcBorders>
              <w:bottom w:val="nil"/>
            </w:tcBorders>
          </w:tcPr>
          <w:p w:rsidR="00304FD4" w:rsidRPr="00C62137" w:rsidRDefault="006B1A10" w:rsidP="00304F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04FD4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V-A</w:t>
            </w:r>
          </w:p>
        </w:tc>
        <w:tc>
          <w:tcPr>
            <w:tcW w:w="9072" w:type="dxa"/>
            <w:tcBorders>
              <w:bottom w:val="nil"/>
            </w:tcBorders>
          </w:tcPr>
          <w:p w:rsidR="00304FD4" w:rsidRPr="00C62137" w:rsidRDefault="00304FD4" w:rsidP="00304F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20,LYS24,LEU62,LYS86,PHE87,LEU90,TYR91,GLU94,ASN232,ARG233,PHE235,PHE236,LEU237,ASN289,THR290,TYR294,ASN302,GLU306,ARG310</w:t>
            </w:r>
          </w:p>
        </w:tc>
      </w:tr>
      <w:tr w:rsidR="00304F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04FD4" w:rsidRPr="00C62137" w:rsidRDefault="006B1A10" w:rsidP="00304F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04FD4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304FD4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04FD4" w:rsidRPr="00C62137" w:rsidRDefault="00304FD4" w:rsidP="00304F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22,ILE26,THR63,ILE66,TYR112,PHE115,SER117,LYS118,GLN119,SER197,VAL198,ASP199,GLU326,PHE329,GLN330</w:t>
            </w:r>
          </w:p>
        </w:tc>
      </w:tr>
      <w:tr w:rsidR="00304FD4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304FD4" w:rsidRPr="00C62137" w:rsidRDefault="006B1A10" w:rsidP="00304F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04FD4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304FD4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C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304FD4" w:rsidRPr="00C62137" w:rsidRDefault="00304FD4" w:rsidP="00304F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HE28,PHE70,GLN71,LEU74,MET75,LEU78,SER134,ILE150,TYR151,SER152,LEU153,PRO154,PRO155</w:t>
            </w:r>
          </w:p>
        </w:tc>
      </w:tr>
      <w:tr w:rsidR="00304FD4" w:rsidRPr="00C62137" w:rsidTr="009F2D06">
        <w:tc>
          <w:tcPr>
            <w:tcW w:w="1560" w:type="dxa"/>
            <w:tcBorders>
              <w:top w:val="nil"/>
            </w:tcBorders>
          </w:tcPr>
          <w:p w:rsidR="00304FD4" w:rsidRPr="00C62137" w:rsidRDefault="00304FD4" w:rsidP="00304F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304FD4" w:rsidRPr="00C62137" w:rsidRDefault="00304FD4" w:rsidP="00304F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20,ILE21,LYS24,ILE25,PHE28,PHE83,TYR86,CYS87,LYS89,TYR90,MET108,ASN151,SER152,SER153,LYS168,GLN170</w:t>
            </w:r>
          </w:p>
        </w:tc>
      </w:tr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2A3059" w:rsidRDefault="002A3059" w:rsidP="00443391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2A3059">
        <w:rPr>
          <w:rFonts w:ascii="Times New Roman" w:hAnsi="Times New Roman" w:cs="Times New Roman"/>
          <w:color w:val="000000" w:themeColor="text1"/>
          <w:szCs w:val="21"/>
        </w:rPr>
        <w:t>21</w:t>
      </w:r>
      <w:r w:rsidRPr="002A3059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841EBA" w:rsidRPr="002A3059">
        <w:rPr>
          <w:rFonts w:ascii="Times New Roman" w:hAnsi="Times New Roman" w:cs="Times New Roman"/>
          <w:color w:val="000000" w:themeColor="text1"/>
          <w:kern w:val="0"/>
          <w:szCs w:val="21"/>
        </w:rPr>
        <w:t>TBZE-029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117CE5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443391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443391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43391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E6581E" w:rsidRPr="00C62137" w:rsidTr="00117CE5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86150763"/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single" w:sz="8" w:space="0" w:color="auto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HR48,LYS49,LYS51,GLN52,GLN59,LYS188,CYS191,GLN192,SER195,VAL197,VAL232,ALA233,HIS234,ALA237,LEU238,ARG241</w:t>
            </w:r>
          </w:p>
        </w:tc>
      </w:tr>
      <w:tr w:rsidR="00E6581E" w:rsidRPr="00C62137" w:rsidTr="00117CE5">
        <w:tc>
          <w:tcPr>
            <w:tcW w:w="1560" w:type="dxa"/>
            <w:tcBorders>
              <w:top w:val="nil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RP4,PHE8,LYS24,ILE25,PHE28,ILE29,ILE36,ILE37,PRO38,LYS88,PHE90,GLU148,ASN151,THR152,SER153,GLN170</w:t>
            </w:r>
          </w:p>
        </w:tc>
      </w:tr>
      <w:tr w:rsidR="00E6581E" w:rsidRPr="00C62137" w:rsidTr="00117CE5">
        <w:tc>
          <w:tcPr>
            <w:tcW w:w="1560" w:type="dxa"/>
            <w:tcBorders>
              <w:top w:val="nil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6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12,LYS115,HIS118,ARG119,ILE120,PRO122,PHE213,THR214,SER215,LYS216,TYR314,SER318,GLY321,ASN322,GLU325</w:t>
            </w:r>
          </w:p>
        </w:tc>
      </w:tr>
      <w:tr w:rsidR="00E6581E" w:rsidRPr="00C62137" w:rsidTr="00117CE5">
        <w:tc>
          <w:tcPr>
            <w:tcW w:w="1560" w:type="dxa"/>
            <w:tcBorders>
              <w:top w:val="nil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L101,LEU104,GLU105,MET108,MET112,ASP148,LYS149,TYR150,HIS151,VAL171,LYS216,TYR314</w:t>
            </w:r>
          </w:p>
        </w:tc>
      </w:tr>
      <w:tr w:rsidR="00E6581E" w:rsidRPr="00C62137" w:rsidTr="00117CE5">
        <w:tc>
          <w:tcPr>
            <w:tcW w:w="1560" w:type="dxa"/>
            <w:tcBorders>
              <w:top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6</w:t>
            </w:r>
          </w:p>
        </w:tc>
        <w:tc>
          <w:tcPr>
            <w:tcW w:w="9072" w:type="dxa"/>
            <w:tcBorders>
              <w:top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R22,SER23,LYS24,ILE29,TRP31,LEU55,SER69,GLN70,LEU73,MET76</w:t>
            </w:r>
          </w:p>
        </w:tc>
      </w:tr>
      <w:tr w:rsidR="00E6581E" w:rsidRPr="00C62137" w:rsidTr="009F2D06">
        <w:tc>
          <w:tcPr>
            <w:tcW w:w="1560" w:type="dxa"/>
            <w:tcBorders>
              <w:top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21</w:t>
            </w:r>
          </w:p>
        </w:tc>
        <w:tc>
          <w:tcPr>
            <w:tcW w:w="9072" w:type="dxa"/>
            <w:tcBorders>
              <w:top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ONE</w:t>
            </w:r>
          </w:p>
        </w:tc>
      </w:tr>
      <w:tr w:rsidR="00E6581E" w:rsidRPr="00C62137" w:rsidTr="009F2D06">
        <w:tc>
          <w:tcPr>
            <w:tcW w:w="1560" w:type="dxa"/>
            <w:tcBorders>
              <w:top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R111,ILE112,PHE114,SER116,CYS118,ARG119,ILE120,ASP198,LEU212,PHE213,THR214,TYR314,HIS318</w:t>
            </w:r>
          </w:p>
        </w:tc>
      </w:tr>
      <w:tr w:rsidR="00E6581E" w:rsidRPr="00C62137" w:rsidTr="009F2D06">
        <w:tc>
          <w:tcPr>
            <w:tcW w:w="1560" w:type="dxa"/>
          </w:tcPr>
          <w:p w:rsidR="00E6581E" w:rsidRPr="00C62137" w:rsidRDefault="006B1A10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E6581E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E6581E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</w:t>
            </w:r>
          </w:p>
        </w:tc>
        <w:tc>
          <w:tcPr>
            <w:tcW w:w="9072" w:type="dxa"/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LE102,LEU105,LYS106,TYR150,PHE151,GLU172,TYR315,LYS316,MET319</w:t>
            </w:r>
          </w:p>
        </w:tc>
      </w:tr>
      <w:tr w:rsidR="00E6581E" w:rsidRPr="00C62137" w:rsidTr="009F2D06">
        <w:tc>
          <w:tcPr>
            <w:tcW w:w="1560" w:type="dxa"/>
            <w:tcBorders>
              <w:bottom w:val="nil"/>
            </w:tcBorders>
          </w:tcPr>
          <w:p w:rsidR="00E6581E" w:rsidRPr="00C62137" w:rsidRDefault="006B1A10" w:rsidP="00E658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E6581E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E6581E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C</w:t>
            </w:r>
          </w:p>
        </w:tc>
        <w:tc>
          <w:tcPr>
            <w:tcW w:w="9072" w:type="dxa"/>
            <w:tcBorders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7,THR118,GLU119,PRO120,VAL121,ASN212,SER311,ARG314,ARG315,ILE317,HIS318,THR319</w:t>
            </w:r>
          </w:p>
        </w:tc>
      </w:tr>
      <w:tr w:rsidR="00E6581E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1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08,TYR111,PHE114,LYS115,SER116,CYS118,ARG119,ILE120,GLU121,GLN169,THR214,PRO216,TYR314,HIS318,GLU325</w:t>
            </w:r>
          </w:p>
        </w:tc>
      </w:tr>
      <w:tr w:rsidR="00E6581E" w:rsidRPr="00C62137" w:rsidTr="009F2D06">
        <w:tc>
          <w:tcPr>
            <w:tcW w:w="1560" w:type="dxa"/>
            <w:tcBorders>
              <w:top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virus 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30</w:t>
            </w:r>
          </w:p>
        </w:tc>
        <w:tc>
          <w:tcPr>
            <w:tcW w:w="9072" w:type="dxa"/>
            <w:tcBorders>
              <w:top w:val="nil"/>
            </w:tcBorders>
          </w:tcPr>
          <w:p w:rsidR="00E6581E" w:rsidRPr="00C62137" w:rsidRDefault="00E6581E" w:rsidP="00E658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T18,TRP20,ILE21,LYS24,ILE25,TYR82,PHE83,TYR86,CYS87,VAL101,LEU104,GLU105,MET108,ASN151,SER152,SER153</w:t>
            </w:r>
          </w:p>
        </w:tc>
      </w:tr>
      <w:bookmarkEnd w:id="9"/>
    </w:tbl>
    <w:p w:rsidR="00443391" w:rsidRPr="00C62137" w:rsidRDefault="00443391" w:rsidP="0044339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841EBA" w:rsidRPr="002A3059" w:rsidRDefault="002A3059" w:rsidP="00841EBA">
      <w:pPr>
        <w:spacing w:line="360" w:lineRule="auto"/>
        <w:ind w:leftChars="-540" w:left="-1134"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2A3059">
        <w:rPr>
          <w:rFonts w:ascii="Times New Roman" w:hAnsi="Times New Roman" w:cs="Times New Roman"/>
          <w:color w:val="000000" w:themeColor="text1"/>
          <w:szCs w:val="21"/>
        </w:rPr>
        <w:t>22</w:t>
      </w:r>
      <w:r w:rsidRPr="002A3059">
        <w:rPr>
          <w:rFonts w:ascii="Times New Roman" w:hAnsi="Times New Roman" w:cs="Times New Roman" w:hint="eastAsia"/>
          <w:color w:val="000000" w:themeColor="text1"/>
          <w:szCs w:val="21"/>
        </w:rPr>
        <w:t>）</w:t>
      </w:r>
      <w:r w:rsidR="00841EBA" w:rsidRPr="002A3059">
        <w:rPr>
          <w:rFonts w:ascii="Times New Roman" w:hAnsi="Times New Roman" w:cs="Times New Roman"/>
          <w:color w:val="000000" w:themeColor="text1"/>
          <w:kern w:val="0"/>
          <w:szCs w:val="21"/>
        </w:rPr>
        <w:t>Zuclopenthixol</w:t>
      </w:r>
    </w:p>
    <w:tbl>
      <w:tblPr>
        <w:tblStyle w:val="a5"/>
        <w:tblW w:w="10632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072"/>
      </w:tblGrid>
      <w:tr w:rsidR="00C62137" w:rsidRPr="00C62137" w:rsidTr="009F2D06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841EBA" w:rsidRPr="00C62137" w:rsidRDefault="00841EBA" w:rsidP="009F2D0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Enteroviruse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8" w:space="0" w:color="auto"/>
            </w:tcBorders>
          </w:tcPr>
          <w:p w:rsidR="00841EBA" w:rsidRPr="00C62137" w:rsidRDefault="00383E4F" w:rsidP="009F2D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841EBA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41EBA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ds</w:t>
            </w:r>
          </w:p>
        </w:tc>
      </w:tr>
      <w:tr w:rsidR="009E789B" w:rsidRPr="00C62137" w:rsidTr="009F2D06">
        <w:tc>
          <w:tcPr>
            <w:tcW w:w="1560" w:type="dxa"/>
            <w:tcBorders>
              <w:top w:val="nil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1</w:t>
            </w:r>
          </w:p>
        </w:tc>
        <w:tc>
          <w:tcPr>
            <w:tcW w:w="9072" w:type="dxa"/>
            <w:tcBorders>
              <w:top w:val="nil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12,ASN13,TRP20,VAL21,PHE28,ARG41,LYS49,CYS191,SER195,VAL232,ALA233,HIS234,ALA237,LEU238,ARG240,ARG241</w:t>
            </w:r>
          </w:p>
        </w:tc>
      </w:tr>
      <w:tr w:rsidR="009E789B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P4,PHE8,ILE25,PHE28,ILE36,PRO38,LEU83,ARG144,ALA147,GLU148,ASN151,THR152,SER153,THR154</w:t>
            </w:r>
          </w:p>
        </w:tc>
      </w:tr>
      <w:tr w:rsidR="009E789B" w:rsidRPr="00C62137" w:rsidTr="009F2D06">
        <w:tc>
          <w:tcPr>
            <w:tcW w:w="1560" w:type="dxa"/>
            <w:tcBorders>
              <w:top w:val="nil"/>
              <w:bottom w:val="nil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-A10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YS7,VAL101,LEU104,GLU105,MET108,ASN109,MET112,TYR150,HIS151,SER152,VAL171,LYS216,TYR314,SER315,SER318</w:t>
            </w:r>
          </w:p>
        </w:tc>
      </w:tr>
      <w:tr w:rsidR="009E789B" w:rsidRPr="00C62137" w:rsidTr="009E789B">
        <w:tc>
          <w:tcPr>
            <w:tcW w:w="1560" w:type="dxa"/>
            <w:tcBorders>
              <w:top w:val="nil"/>
              <w:bottom w:val="nil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B3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TYR111,ILE112,PHE114,LYS115,SER116,LYS117,CYS118,ARG119,ILE120,ASP198,PHE199,LEU212,THR214,HIS318,GLY321,THR322,GLU325</w:t>
            </w:r>
          </w:p>
        </w:tc>
      </w:tr>
      <w:tr w:rsidR="009E789B" w:rsidRPr="00C62137" w:rsidTr="009E789B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9E789B" w:rsidRPr="00C62137" w:rsidRDefault="006B1A10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9E789B"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="009E789B"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V-C</w:t>
            </w:r>
          </w:p>
        </w:tc>
        <w:tc>
          <w:tcPr>
            <w:tcW w:w="9072" w:type="dxa"/>
            <w:tcBorders>
              <w:top w:val="nil"/>
              <w:bottom w:val="single" w:sz="12" w:space="0" w:color="auto"/>
            </w:tcBorders>
          </w:tcPr>
          <w:p w:rsidR="009E789B" w:rsidRPr="00C62137" w:rsidRDefault="009E789B" w:rsidP="009E78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21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t>RG117,THR118,GLU119,THR192,THR193,THR210,ASN212,ARG314,ARG315,ILE317,HIS318,TH</w:t>
            </w:r>
            <w:r w:rsidRPr="00C6213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319,ASN322</w:t>
            </w:r>
          </w:p>
        </w:tc>
      </w:tr>
    </w:tbl>
    <w:p w:rsidR="00841EBA" w:rsidRPr="00C62137" w:rsidRDefault="00841EBA" w:rsidP="00841EBA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841EBA" w:rsidRPr="00C62137" w:rsidRDefault="00841EBA" w:rsidP="00841EBA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443391" w:rsidRPr="00C62137" w:rsidRDefault="00443391" w:rsidP="002B75B4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443391" w:rsidRPr="00C62137" w:rsidSect="00301DC1">
      <w:pgSz w:w="11906" w:h="16838"/>
      <w:pgMar w:top="1440" w:right="1800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22E3" w:rsidRDefault="007422E3" w:rsidP="00355E21">
      <w:r>
        <w:separator/>
      </w:r>
    </w:p>
  </w:endnote>
  <w:endnote w:type="continuationSeparator" w:id="1">
    <w:p w:rsidR="007422E3" w:rsidRDefault="007422E3" w:rsidP="00355E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22E3" w:rsidRDefault="007422E3" w:rsidP="00355E21">
      <w:r>
        <w:separator/>
      </w:r>
    </w:p>
  </w:footnote>
  <w:footnote w:type="continuationSeparator" w:id="1">
    <w:p w:rsidR="007422E3" w:rsidRDefault="007422E3" w:rsidP="00355E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EC5"/>
    <w:rsid w:val="00005253"/>
    <w:rsid w:val="00007DC0"/>
    <w:rsid w:val="00011365"/>
    <w:rsid w:val="00012F8F"/>
    <w:rsid w:val="00013CDD"/>
    <w:rsid w:val="00016065"/>
    <w:rsid w:val="00017198"/>
    <w:rsid w:val="00021996"/>
    <w:rsid w:val="00024BA8"/>
    <w:rsid w:val="0002612C"/>
    <w:rsid w:val="0003103B"/>
    <w:rsid w:val="000313DC"/>
    <w:rsid w:val="00031F26"/>
    <w:rsid w:val="000371D7"/>
    <w:rsid w:val="000412DC"/>
    <w:rsid w:val="000549D4"/>
    <w:rsid w:val="0005554E"/>
    <w:rsid w:val="00056B17"/>
    <w:rsid w:val="000579C0"/>
    <w:rsid w:val="00060CF8"/>
    <w:rsid w:val="00063001"/>
    <w:rsid w:val="00067673"/>
    <w:rsid w:val="00067A96"/>
    <w:rsid w:val="0007326B"/>
    <w:rsid w:val="00081009"/>
    <w:rsid w:val="00082BAD"/>
    <w:rsid w:val="000A0260"/>
    <w:rsid w:val="000B05F0"/>
    <w:rsid w:val="000B2180"/>
    <w:rsid w:val="000B2AE9"/>
    <w:rsid w:val="000B548A"/>
    <w:rsid w:val="000B6FA2"/>
    <w:rsid w:val="000C0DC0"/>
    <w:rsid w:val="000C4777"/>
    <w:rsid w:val="000D09BB"/>
    <w:rsid w:val="000E4357"/>
    <w:rsid w:val="000E6EDC"/>
    <w:rsid w:val="00102B7E"/>
    <w:rsid w:val="00105DD4"/>
    <w:rsid w:val="001061EA"/>
    <w:rsid w:val="001111E3"/>
    <w:rsid w:val="00111F16"/>
    <w:rsid w:val="00112FC7"/>
    <w:rsid w:val="00114857"/>
    <w:rsid w:val="00117CE5"/>
    <w:rsid w:val="001233F2"/>
    <w:rsid w:val="00124180"/>
    <w:rsid w:val="00124CDB"/>
    <w:rsid w:val="00125BBD"/>
    <w:rsid w:val="001307D1"/>
    <w:rsid w:val="00132119"/>
    <w:rsid w:val="001321EB"/>
    <w:rsid w:val="00132C73"/>
    <w:rsid w:val="00135041"/>
    <w:rsid w:val="00136BE5"/>
    <w:rsid w:val="00137643"/>
    <w:rsid w:val="00140D0F"/>
    <w:rsid w:val="0014467C"/>
    <w:rsid w:val="00144DAB"/>
    <w:rsid w:val="001452DE"/>
    <w:rsid w:val="001476BA"/>
    <w:rsid w:val="0015148A"/>
    <w:rsid w:val="001514B0"/>
    <w:rsid w:val="0015514E"/>
    <w:rsid w:val="00160B75"/>
    <w:rsid w:val="00161A53"/>
    <w:rsid w:val="00163079"/>
    <w:rsid w:val="0016318A"/>
    <w:rsid w:val="00163EA1"/>
    <w:rsid w:val="00165AFC"/>
    <w:rsid w:val="00171873"/>
    <w:rsid w:val="00173361"/>
    <w:rsid w:val="0017378E"/>
    <w:rsid w:val="00175A6D"/>
    <w:rsid w:val="001768F2"/>
    <w:rsid w:val="00185460"/>
    <w:rsid w:val="00186C2C"/>
    <w:rsid w:val="00190A07"/>
    <w:rsid w:val="00194DE4"/>
    <w:rsid w:val="001A476F"/>
    <w:rsid w:val="001A5ECB"/>
    <w:rsid w:val="001A77F9"/>
    <w:rsid w:val="001B0201"/>
    <w:rsid w:val="001C213F"/>
    <w:rsid w:val="001D3ED2"/>
    <w:rsid w:val="001D6F24"/>
    <w:rsid w:val="001E069D"/>
    <w:rsid w:val="001E2A4C"/>
    <w:rsid w:val="001E74A5"/>
    <w:rsid w:val="001E777F"/>
    <w:rsid w:val="001F4C40"/>
    <w:rsid w:val="001F51BF"/>
    <w:rsid w:val="001F73F1"/>
    <w:rsid w:val="00200780"/>
    <w:rsid w:val="002066F5"/>
    <w:rsid w:val="002069B8"/>
    <w:rsid w:val="00207AB3"/>
    <w:rsid w:val="002116C9"/>
    <w:rsid w:val="00211D47"/>
    <w:rsid w:val="00213E01"/>
    <w:rsid w:val="00214C5C"/>
    <w:rsid w:val="00220EEE"/>
    <w:rsid w:val="00223958"/>
    <w:rsid w:val="002306AD"/>
    <w:rsid w:val="00232607"/>
    <w:rsid w:val="00234581"/>
    <w:rsid w:val="00237394"/>
    <w:rsid w:val="00237B1F"/>
    <w:rsid w:val="0024085A"/>
    <w:rsid w:val="00241B5E"/>
    <w:rsid w:val="00250B1E"/>
    <w:rsid w:val="00251157"/>
    <w:rsid w:val="00251305"/>
    <w:rsid w:val="00251D3D"/>
    <w:rsid w:val="00252607"/>
    <w:rsid w:val="0025435A"/>
    <w:rsid w:val="002548DA"/>
    <w:rsid w:val="0025544A"/>
    <w:rsid w:val="00256EC2"/>
    <w:rsid w:val="00260E6E"/>
    <w:rsid w:val="00263A27"/>
    <w:rsid w:val="0026774E"/>
    <w:rsid w:val="00267D13"/>
    <w:rsid w:val="002725A8"/>
    <w:rsid w:val="00275D79"/>
    <w:rsid w:val="002824A5"/>
    <w:rsid w:val="00282DD4"/>
    <w:rsid w:val="00283E4D"/>
    <w:rsid w:val="0028431F"/>
    <w:rsid w:val="00286963"/>
    <w:rsid w:val="002877DB"/>
    <w:rsid w:val="00293FA4"/>
    <w:rsid w:val="00296F4F"/>
    <w:rsid w:val="00297236"/>
    <w:rsid w:val="002A3059"/>
    <w:rsid w:val="002A654F"/>
    <w:rsid w:val="002A6556"/>
    <w:rsid w:val="002B19EF"/>
    <w:rsid w:val="002B4698"/>
    <w:rsid w:val="002B700A"/>
    <w:rsid w:val="002B75B4"/>
    <w:rsid w:val="002C3609"/>
    <w:rsid w:val="002C430F"/>
    <w:rsid w:val="002C61A1"/>
    <w:rsid w:val="002C69D7"/>
    <w:rsid w:val="002C6BD2"/>
    <w:rsid w:val="002C7822"/>
    <w:rsid w:val="002D141D"/>
    <w:rsid w:val="002D17E3"/>
    <w:rsid w:val="002D1929"/>
    <w:rsid w:val="002D3C9A"/>
    <w:rsid w:val="002D6187"/>
    <w:rsid w:val="002D6452"/>
    <w:rsid w:val="002E0746"/>
    <w:rsid w:val="002E0847"/>
    <w:rsid w:val="002E0C39"/>
    <w:rsid w:val="002E267C"/>
    <w:rsid w:val="002E3DD6"/>
    <w:rsid w:val="002E5B8F"/>
    <w:rsid w:val="002E7094"/>
    <w:rsid w:val="002F18EF"/>
    <w:rsid w:val="002F67DA"/>
    <w:rsid w:val="00301DC1"/>
    <w:rsid w:val="0030498A"/>
    <w:rsid w:val="00304FD4"/>
    <w:rsid w:val="00310A14"/>
    <w:rsid w:val="00310DD4"/>
    <w:rsid w:val="00314330"/>
    <w:rsid w:val="00314385"/>
    <w:rsid w:val="00317837"/>
    <w:rsid w:val="0032099B"/>
    <w:rsid w:val="00322087"/>
    <w:rsid w:val="0032425A"/>
    <w:rsid w:val="00324847"/>
    <w:rsid w:val="003305E6"/>
    <w:rsid w:val="0033177D"/>
    <w:rsid w:val="003318B3"/>
    <w:rsid w:val="00332B3A"/>
    <w:rsid w:val="00344325"/>
    <w:rsid w:val="00346DA1"/>
    <w:rsid w:val="00353124"/>
    <w:rsid w:val="00355E21"/>
    <w:rsid w:val="0036334F"/>
    <w:rsid w:val="00363FA3"/>
    <w:rsid w:val="00365ADD"/>
    <w:rsid w:val="0037094C"/>
    <w:rsid w:val="00370B42"/>
    <w:rsid w:val="00370E88"/>
    <w:rsid w:val="00370F46"/>
    <w:rsid w:val="003719B6"/>
    <w:rsid w:val="00374DC0"/>
    <w:rsid w:val="00376016"/>
    <w:rsid w:val="00380242"/>
    <w:rsid w:val="00383E4F"/>
    <w:rsid w:val="0038765E"/>
    <w:rsid w:val="003911E5"/>
    <w:rsid w:val="003A1CAF"/>
    <w:rsid w:val="003A2123"/>
    <w:rsid w:val="003A5803"/>
    <w:rsid w:val="003A5BFA"/>
    <w:rsid w:val="003A64C7"/>
    <w:rsid w:val="003A7137"/>
    <w:rsid w:val="003A7BFC"/>
    <w:rsid w:val="003B4C25"/>
    <w:rsid w:val="003C31AA"/>
    <w:rsid w:val="003C46B4"/>
    <w:rsid w:val="003C4E03"/>
    <w:rsid w:val="003C5A01"/>
    <w:rsid w:val="003D030D"/>
    <w:rsid w:val="003D3F18"/>
    <w:rsid w:val="003D3FFE"/>
    <w:rsid w:val="003D6DB3"/>
    <w:rsid w:val="003E18DE"/>
    <w:rsid w:val="003E1D8B"/>
    <w:rsid w:val="003E4A6E"/>
    <w:rsid w:val="003E73F5"/>
    <w:rsid w:val="003F618D"/>
    <w:rsid w:val="004052A7"/>
    <w:rsid w:val="004065F2"/>
    <w:rsid w:val="00407F23"/>
    <w:rsid w:val="00412651"/>
    <w:rsid w:val="004140F3"/>
    <w:rsid w:val="00415D43"/>
    <w:rsid w:val="00416308"/>
    <w:rsid w:val="00417F1A"/>
    <w:rsid w:val="00417F94"/>
    <w:rsid w:val="00420542"/>
    <w:rsid w:val="00420623"/>
    <w:rsid w:val="00425176"/>
    <w:rsid w:val="00427D65"/>
    <w:rsid w:val="00434A14"/>
    <w:rsid w:val="004369E9"/>
    <w:rsid w:val="00436D64"/>
    <w:rsid w:val="00443391"/>
    <w:rsid w:val="00443EC1"/>
    <w:rsid w:val="00446A16"/>
    <w:rsid w:val="00451873"/>
    <w:rsid w:val="00453A64"/>
    <w:rsid w:val="00454B6C"/>
    <w:rsid w:val="00457AC5"/>
    <w:rsid w:val="00457C2E"/>
    <w:rsid w:val="00457C7A"/>
    <w:rsid w:val="00460063"/>
    <w:rsid w:val="00460C18"/>
    <w:rsid w:val="00462211"/>
    <w:rsid w:val="0046364B"/>
    <w:rsid w:val="00470BA0"/>
    <w:rsid w:val="00474921"/>
    <w:rsid w:val="00476788"/>
    <w:rsid w:val="0047761D"/>
    <w:rsid w:val="004801D6"/>
    <w:rsid w:val="004806BD"/>
    <w:rsid w:val="00483919"/>
    <w:rsid w:val="00484D6B"/>
    <w:rsid w:val="00485D7F"/>
    <w:rsid w:val="00487B39"/>
    <w:rsid w:val="0049651F"/>
    <w:rsid w:val="00497030"/>
    <w:rsid w:val="00497B07"/>
    <w:rsid w:val="004A05A5"/>
    <w:rsid w:val="004A183A"/>
    <w:rsid w:val="004A2C44"/>
    <w:rsid w:val="004A72D5"/>
    <w:rsid w:val="004B2F71"/>
    <w:rsid w:val="004B500A"/>
    <w:rsid w:val="004B5577"/>
    <w:rsid w:val="004C193C"/>
    <w:rsid w:val="004C1BEF"/>
    <w:rsid w:val="004C3342"/>
    <w:rsid w:val="004C37DE"/>
    <w:rsid w:val="004C6B70"/>
    <w:rsid w:val="004D0551"/>
    <w:rsid w:val="004D3424"/>
    <w:rsid w:val="004D4A30"/>
    <w:rsid w:val="004D7DE5"/>
    <w:rsid w:val="004E543A"/>
    <w:rsid w:val="004E5AEF"/>
    <w:rsid w:val="004F0445"/>
    <w:rsid w:val="004F2E57"/>
    <w:rsid w:val="005017FA"/>
    <w:rsid w:val="00501DE0"/>
    <w:rsid w:val="00502305"/>
    <w:rsid w:val="00510D2D"/>
    <w:rsid w:val="00511B62"/>
    <w:rsid w:val="00512439"/>
    <w:rsid w:val="0051247D"/>
    <w:rsid w:val="00513935"/>
    <w:rsid w:val="0052197B"/>
    <w:rsid w:val="00526CB2"/>
    <w:rsid w:val="005271F4"/>
    <w:rsid w:val="005306F2"/>
    <w:rsid w:val="00535DD3"/>
    <w:rsid w:val="005377A5"/>
    <w:rsid w:val="00543871"/>
    <w:rsid w:val="00546ED6"/>
    <w:rsid w:val="005470A1"/>
    <w:rsid w:val="005502B9"/>
    <w:rsid w:val="005523D9"/>
    <w:rsid w:val="00553C62"/>
    <w:rsid w:val="0055767E"/>
    <w:rsid w:val="00557F12"/>
    <w:rsid w:val="00561F9E"/>
    <w:rsid w:val="005632C5"/>
    <w:rsid w:val="00563316"/>
    <w:rsid w:val="005723F5"/>
    <w:rsid w:val="005776F3"/>
    <w:rsid w:val="00580770"/>
    <w:rsid w:val="005845A8"/>
    <w:rsid w:val="00587321"/>
    <w:rsid w:val="0059186C"/>
    <w:rsid w:val="00592512"/>
    <w:rsid w:val="005975F0"/>
    <w:rsid w:val="005A2EFB"/>
    <w:rsid w:val="005A334C"/>
    <w:rsid w:val="005A77DB"/>
    <w:rsid w:val="005B1FEA"/>
    <w:rsid w:val="005B3892"/>
    <w:rsid w:val="005B732B"/>
    <w:rsid w:val="005C5CA2"/>
    <w:rsid w:val="005C7194"/>
    <w:rsid w:val="005D0B8C"/>
    <w:rsid w:val="005D37FB"/>
    <w:rsid w:val="005E0546"/>
    <w:rsid w:val="005E2959"/>
    <w:rsid w:val="005E2B3C"/>
    <w:rsid w:val="005F0958"/>
    <w:rsid w:val="005F2CE0"/>
    <w:rsid w:val="005F448B"/>
    <w:rsid w:val="005F60D5"/>
    <w:rsid w:val="00602608"/>
    <w:rsid w:val="0061511F"/>
    <w:rsid w:val="0061616B"/>
    <w:rsid w:val="00617CCA"/>
    <w:rsid w:val="00621B94"/>
    <w:rsid w:val="006220CD"/>
    <w:rsid w:val="006225D7"/>
    <w:rsid w:val="00622D91"/>
    <w:rsid w:val="00626A07"/>
    <w:rsid w:val="00630B18"/>
    <w:rsid w:val="00632977"/>
    <w:rsid w:val="006346A6"/>
    <w:rsid w:val="006448D1"/>
    <w:rsid w:val="00645533"/>
    <w:rsid w:val="00650D77"/>
    <w:rsid w:val="00650DFA"/>
    <w:rsid w:val="006511A1"/>
    <w:rsid w:val="0065270B"/>
    <w:rsid w:val="00655BFD"/>
    <w:rsid w:val="00656CC7"/>
    <w:rsid w:val="0066196B"/>
    <w:rsid w:val="006626C5"/>
    <w:rsid w:val="006642DC"/>
    <w:rsid w:val="006658E4"/>
    <w:rsid w:val="00673536"/>
    <w:rsid w:val="006763A8"/>
    <w:rsid w:val="0068018C"/>
    <w:rsid w:val="00683823"/>
    <w:rsid w:val="00696DFE"/>
    <w:rsid w:val="006B0768"/>
    <w:rsid w:val="006B1A10"/>
    <w:rsid w:val="006B234F"/>
    <w:rsid w:val="006B46C1"/>
    <w:rsid w:val="006C100C"/>
    <w:rsid w:val="006C3381"/>
    <w:rsid w:val="006C6861"/>
    <w:rsid w:val="006D0AA7"/>
    <w:rsid w:val="006D1E33"/>
    <w:rsid w:val="006D2E96"/>
    <w:rsid w:val="006D3035"/>
    <w:rsid w:val="006D305A"/>
    <w:rsid w:val="006D4910"/>
    <w:rsid w:val="006E1413"/>
    <w:rsid w:val="006F4362"/>
    <w:rsid w:val="006F7E17"/>
    <w:rsid w:val="007073EE"/>
    <w:rsid w:val="007074DD"/>
    <w:rsid w:val="00713825"/>
    <w:rsid w:val="00716A01"/>
    <w:rsid w:val="00716C5F"/>
    <w:rsid w:val="007200A4"/>
    <w:rsid w:val="00724C61"/>
    <w:rsid w:val="00727AB4"/>
    <w:rsid w:val="00730B1A"/>
    <w:rsid w:val="0073110D"/>
    <w:rsid w:val="00734E2A"/>
    <w:rsid w:val="0073524A"/>
    <w:rsid w:val="00736F22"/>
    <w:rsid w:val="0074111A"/>
    <w:rsid w:val="00741DB8"/>
    <w:rsid w:val="007422E3"/>
    <w:rsid w:val="00742464"/>
    <w:rsid w:val="00743D4C"/>
    <w:rsid w:val="0074699D"/>
    <w:rsid w:val="0075110E"/>
    <w:rsid w:val="00751AEC"/>
    <w:rsid w:val="00752CB1"/>
    <w:rsid w:val="00757D89"/>
    <w:rsid w:val="007628F3"/>
    <w:rsid w:val="007705DF"/>
    <w:rsid w:val="00770E70"/>
    <w:rsid w:val="00773578"/>
    <w:rsid w:val="00775884"/>
    <w:rsid w:val="007771F1"/>
    <w:rsid w:val="00780CF0"/>
    <w:rsid w:val="00784C98"/>
    <w:rsid w:val="0078632A"/>
    <w:rsid w:val="007917E2"/>
    <w:rsid w:val="00795961"/>
    <w:rsid w:val="007A54B5"/>
    <w:rsid w:val="007B473D"/>
    <w:rsid w:val="007B764A"/>
    <w:rsid w:val="007C10FE"/>
    <w:rsid w:val="007D4F0A"/>
    <w:rsid w:val="007E389F"/>
    <w:rsid w:val="007F3093"/>
    <w:rsid w:val="007F4692"/>
    <w:rsid w:val="007F5AE6"/>
    <w:rsid w:val="007F7B30"/>
    <w:rsid w:val="00800973"/>
    <w:rsid w:val="00800C1A"/>
    <w:rsid w:val="00801141"/>
    <w:rsid w:val="0080169D"/>
    <w:rsid w:val="00801A55"/>
    <w:rsid w:val="00803236"/>
    <w:rsid w:val="0080463F"/>
    <w:rsid w:val="0080668F"/>
    <w:rsid w:val="0081317D"/>
    <w:rsid w:val="008132D0"/>
    <w:rsid w:val="0081575D"/>
    <w:rsid w:val="0082670A"/>
    <w:rsid w:val="0082756B"/>
    <w:rsid w:val="0083170B"/>
    <w:rsid w:val="008338B7"/>
    <w:rsid w:val="00841EBA"/>
    <w:rsid w:val="00853C07"/>
    <w:rsid w:val="00855BC7"/>
    <w:rsid w:val="00861BBF"/>
    <w:rsid w:val="00861FE9"/>
    <w:rsid w:val="0086722D"/>
    <w:rsid w:val="008674B8"/>
    <w:rsid w:val="0087093A"/>
    <w:rsid w:val="00871831"/>
    <w:rsid w:val="00880278"/>
    <w:rsid w:val="008805FB"/>
    <w:rsid w:val="0088266D"/>
    <w:rsid w:val="008827D4"/>
    <w:rsid w:val="008879D0"/>
    <w:rsid w:val="00896320"/>
    <w:rsid w:val="00896C5B"/>
    <w:rsid w:val="00897C3B"/>
    <w:rsid w:val="008A33A9"/>
    <w:rsid w:val="008A4ED3"/>
    <w:rsid w:val="008A6870"/>
    <w:rsid w:val="008A7EEF"/>
    <w:rsid w:val="008B0B55"/>
    <w:rsid w:val="008C045B"/>
    <w:rsid w:val="008C7664"/>
    <w:rsid w:val="008D2631"/>
    <w:rsid w:val="008E0D9A"/>
    <w:rsid w:val="008E61BF"/>
    <w:rsid w:val="008E6969"/>
    <w:rsid w:val="008F3BDA"/>
    <w:rsid w:val="008F4A9A"/>
    <w:rsid w:val="00900E11"/>
    <w:rsid w:val="00900F22"/>
    <w:rsid w:val="009010A7"/>
    <w:rsid w:val="0090355F"/>
    <w:rsid w:val="00904521"/>
    <w:rsid w:val="00907D9B"/>
    <w:rsid w:val="00910810"/>
    <w:rsid w:val="00913841"/>
    <w:rsid w:val="00924742"/>
    <w:rsid w:val="0093707A"/>
    <w:rsid w:val="00947094"/>
    <w:rsid w:val="00950372"/>
    <w:rsid w:val="0095704A"/>
    <w:rsid w:val="009570D9"/>
    <w:rsid w:val="009604D6"/>
    <w:rsid w:val="00961459"/>
    <w:rsid w:val="0096163C"/>
    <w:rsid w:val="00971125"/>
    <w:rsid w:val="0097264E"/>
    <w:rsid w:val="00973F81"/>
    <w:rsid w:val="009746C2"/>
    <w:rsid w:val="00983747"/>
    <w:rsid w:val="00986782"/>
    <w:rsid w:val="00992881"/>
    <w:rsid w:val="009964AD"/>
    <w:rsid w:val="009A3728"/>
    <w:rsid w:val="009A3EE6"/>
    <w:rsid w:val="009A618A"/>
    <w:rsid w:val="009B181A"/>
    <w:rsid w:val="009B21E5"/>
    <w:rsid w:val="009B5E16"/>
    <w:rsid w:val="009C19EC"/>
    <w:rsid w:val="009C2C6E"/>
    <w:rsid w:val="009C3997"/>
    <w:rsid w:val="009C6B2A"/>
    <w:rsid w:val="009D012F"/>
    <w:rsid w:val="009D4727"/>
    <w:rsid w:val="009D5286"/>
    <w:rsid w:val="009D6551"/>
    <w:rsid w:val="009D7885"/>
    <w:rsid w:val="009E07F0"/>
    <w:rsid w:val="009E2DC8"/>
    <w:rsid w:val="009E5577"/>
    <w:rsid w:val="009E75A9"/>
    <w:rsid w:val="009E789B"/>
    <w:rsid w:val="009F2D06"/>
    <w:rsid w:val="009F5E35"/>
    <w:rsid w:val="00A0071F"/>
    <w:rsid w:val="00A023F9"/>
    <w:rsid w:val="00A02B65"/>
    <w:rsid w:val="00A02E26"/>
    <w:rsid w:val="00A07C0E"/>
    <w:rsid w:val="00A07F00"/>
    <w:rsid w:val="00A13F62"/>
    <w:rsid w:val="00A153A2"/>
    <w:rsid w:val="00A16E22"/>
    <w:rsid w:val="00A25E63"/>
    <w:rsid w:val="00A31617"/>
    <w:rsid w:val="00A33ED5"/>
    <w:rsid w:val="00A44662"/>
    <w:rsid w:val="00A44E9B"/>
    <w:rsid w:val="00A5136C"/>
    <w:rsid w:val="00A525E6"/>
    <w:rsid w:val="00A540EA"/>
    <w:rsid w:val="00A556AB"/>
    <w:rsid w:val="00A56C85"/>
    <w:rsid w:val="00A62771"/>
    <w:rsid w:val="00A628DD"/>
    <w:rsid w:val="00A62ECC"/>
    <w:rsid w:val="00A663CF"/>
    <w:rsid w:val="00A66C91"/>
    <w:rsid w:val="00A7109D"/>
    <w:rsid w:val="00A85113"/>
    <w:rsid w:val="00A87027"/>
    <w:rsid w:val="00A903F8"/>
    <w:rsid w:val="00A91C5D"/>
    <w:rsid w:val="00A95B4F"/>
    <w:rsid w:val="00AA0E60"/>
    <w:rsid w:val="00AA1109"/>
    <w:rsid w:val="00AA35BC"/>
    <w:rsid w:val="00AA5D93"/>
    <w:rsid w:val="00AB0D74"/>
    <w:rsid w:val="00AB0E2E"/>
    <w:rsid w:val="00AC5177"/>
    <w:rsid w:val="00AD1A41"/>
    <w:rsid w:val="00AD3F8B"/>
    <w:rsid w:val="00AD4D92"/>
    <w:rsid w:val="00AD5C00"/>
    <w:rsid w:val="00AD6FC5"/>
    <w:rsid w:val="00AE05D5"/>
    <w:rsid w:val="00AE1349"/>
    <w:rsid w:val="00AE25B3"/>
    <w:rsid w:val="00AE45FA"/>
    <w:rsid w:val="00AF1DCC"/>
    <w:rsid w:val="00AF3A28"/>
    <w:rsid w:val="00AF59F0"/>
    <w:rsid w:val="00AF6AA8"/>
    <w:rsid w:val="00B032C7"/>
    <w:rsid w:val="00B03B11"/>
    <w:rsid w:val="00B043FC"/>
    <w:rsid w:val="00B04C46"/>
    <w:rsid w:val="00B051CB"/>
    <w:rsid w:val="00B05B83"/>
    <w:rsid w:val="00B138D5"/>
    <w:rsid w:val="00B147F5"/>
    <w:rsid w:val="00B148E6"/>
    <w:rsid w:val="00B14B89"/>
    <w:rsid w:val="00B17E1C"/>
    <w:rsid w:val="00B251C2"/>
    <w:rsid w:val="00B2576A"/>
    <w:rsid w:val="00B4434E"/>
    <w:rsid w:val="00B44CB5"/>
    <w:rsid w:val="00B469BC"/>
    <w:rsid w:val="00B508CF"/>
    <w:rsid w:val="00B52470"/>
    <w:rsid w:val="00B53540"/>
    <w:rsid w:val="00B53A73"/>
    <w:rsid w:val="00B5465D"/>
    <w:rsid w:val="00B546C4"/>
    <w:rsid w:val="00B61BBD"/>
    <w:rsid w:val="00B65428"/>
    <w:rsid w:val="00B66E18"/>
    <w:rsid w:val="00B67E56"/>
    <w:rsid w:val="00B706C5"/>
    <w:rsid w:val="00B73056"/>
    <w:rsid w:val="00B7678E"/>
    <w:rsid w:val="00B77DC8"/>
    <w:rsid w:val="00B8086F"/>
    <w:rsid w:val="00B81BE0"/>
    <w:rsid w:val="00B82B25"/>
    <w:rsid w:val="00B8536C"/>
    <w:rsid w:val="00B90D66"/>
    <w:rsid w:val="00B91951"/>
    <w:rsid w:val="00B93262"/>
    <w:rsid w:val="00B93BA4"/>
    <w:rsid w:val="00B94662"/>
    <w:rsid w:val="00B9573E"/>
    <w:rsid w:val="00BA1F96"/>
    <w:rsid w:val="00BA305C"/>
    <w:rsid w:val="00BA53D5"/>
    <w:rsid w:val="00BA6B02"/>
    <w:rsid w:val="00BC1BEF"/>
    <w:rsid w:val="00BC4E6B"/>
    <w:rsid w:val="00BD213D"/>
    <w:rsid w:val="00BD4000"/>
    <w:rsid w:val="00BD7566"/>
    <w:rsid w:val="00BE07A2"/>
    <w:rsid w:val="00BE09F0"/>
    <w:rsid w:val="00BE4EB5"/>
    <w:rsid w:val="00BF4921"/>
    <w:rsid w:val="00C03880"/>
    <w:rsid w:val="00C117B4"/>
    <w:rsid w:val="00C12079"/>
    <w:rsid w:val="00C1375C"/>
    <w:rsid w:val="00C16350"/>
    <w:rsid w:val="00C165F1"/>
    <w:rsid w:val="00C20EEB"/>
    <w:rsid w:val="00C23516"/>
    <w:rsid w:val="00C25610"/>
    <w:rsid w:val="00C357B2"/>
    <w:rsid w:val="00C35D6B"/>
    <w:rsid w:val="00C37189"/>
    <w:rsid w:val="00C37AB8"/>
    <w:rsid w:val="00C45421"/>
    <w:rsid w:val="00C46BCA"/>
    <w:rsid w:val="00C47008"/>
    <w:rsid w:val="00C477EF"/>
    <w:rsid w:val="00C5002F"/>
    <w:rsid w:val="00C519CF"/>
    <w:rsid w:val="00C52E84"/>
    <w:rsid w:val="00C546D4"/>
    <w:rsid w:val="00C5517B"/>
    <w:rsid w:val="00C60BED"/>
    <w:rsid w:val="00C60CB5"/>
    <w:rsid w:val="00C61DFE"/>
    <w:rsid w:val="00C62137"/>
    <w:rsid w:val="00C63290"/>
    <w:rsid w:val="00C649BA"/>
    <w:rsid w:val="00C70A41"/>
    <w:rsid w:val="00C76140"/>
    <w:rsid w:val="00C772A4"/>
    <w:rsid w:val="00C774A8"/>
    <w:rsid w:val="00C824F0"/>
    <w:rsid w:val="00C859B6"/>
    <w:rsid w:val="00C86F1A"/>
    <w:rsid w:val="00C8726A"/>
    <w:rsid w:val="00C91FC9"/>
    <w:rsid w:val="00C93158"/>
    <w:rsid w:val="00C952EC"/>
    <w:rsid w:val="00C97852"/>
    <w:rsid w:val="00CA73E5"/>
    <w:rsid w:val="00CB6490"/>
    <w:rsid w:val="00CC3CBE"/>
    <w:rsid w:val="00CD0702"/>
    <w:rsid w:val="00CD5C54"/>
    <w:rsid w:val="00CE0CF3"/>
    <w:rsid w:val="00CE0DB3"/>
    <w:rsid w:val="00CE263A"/>
    <w:rsid w:val="00CE418E"/>
    <w:rsid w:val="00CE7408"/>
    <w:rsid w:val="00CF0273"/>
    <w:rsid w:val="00CF4B23"/>
    <w:rsid w:val="00CF71E0"/>
    <w:rsid w:val="00D0250D"/>
    <w:rsid w:val="00D02CD0"/>
    <w:rsid w:val="00D03C28"/>
    <w:rsid w:val="00D04AA7"/>
    <w:rsid w:val="00D06D2B"/>
    <w:rsid w:val="00D1130B"/>
    <w:rsid w:val="00D1486A"/>
    <w:rsid w:val="00D14DFF"/>
    <w:rsid w:val="00D17B1C"/>
    <w:rsid w:val="00D31605"/>
    <w:rsid w:val="00D3433A"/>
    <w:rsid w:val="00D363FA"/>
    <w:rsid w:val="00D37A4E"/>
    <w:rsid w:val="00D40EAA"/>
    <w:rsid w:val="00D41F96"/>
    <w:rsid w:val="00D4415D"/>
    <w:rsid w:val="00D46007"/>
    <w:rsid w:val="00D47320"/>
    <w:rsid w:val="00D50EB0"/>
    <w:rsid w:val="00D51FEF"/>
    <w:rsid w:val="00D533FB"/>
    <w:rsid w:val="00D53A26"/>
    <w:rsid w:val="00D564F1"/>
    <w:rsid w:val="00D60165"/>
    <w:rsid w:val="00D618BD"/>
    <w:rsid w:val="00D64BD4"/>
    <w:rsid w:val="00D707B7"/>
    <w:rsid w:val="00D74CDF"/>
    <w:rsid w:val="00D756AF"/>
    <w:rsid w:val="00D832A9"/>
    <w:rsid w:val="00D87723"/>
    <w:rsid w:val="00D879A3"/>
    <w:rsid w:val="00D90D53"/>
    <w:rsid w:val="00D910F2"/>
    <w:rsid w:val="00D9631F"/>
    <w:rsid w:val="00D96F72"/>
    <w:rsid w:val="00DA4129"/>
    <w:rsid w:val="00DB56AD"/>
    <w:rsid w:val="00DC0382"/>
    <w:rsid w:val="00DC1685"/>
    <w:rsid w:val="00DC687D"/>
    <w:rsid w:val="00DD0689"/>
    <w:rsid w:val="00DD2537"/>
    <w:rsid w:val="00DE3EE6"/>
    <w:rsid w:val="00DF0E57"/>
    <w:rsid w:val="00DF2304"/>
    <w:rsid w:val="00DF3B4B"/>
    <w:rsid w:val="00E01F6F"/>
    <w:rsid w:val="00E06848"/>
    <w:rsid w:val="00E11A8C"/>
    <w:rsid w:val="00E1480E"/>
    <w:rsid w:val="00E219E4"/>
    <w:rsid w:val="00E21C5E"/>
    <w:rsid w:val="00E265B3"/>
    <w:rsid w:val="00E3155C"/>
    <w:rsid w:val="00E31698"/>
    <w:rsid w:val="00E332C8"/>
    <w:rsid w:val="00E3414F"/>
    <w:rsid w:val="00E41E0E"/>
    <w:rsid w:val="00E4210C"/>
    <w:rsid w:val="00E46228"/>
    <w:rsid w:val="00E462DC"/>
    <w:rsid w:val="00E500EB"/>
    <w:rsid w:val="00E53226"/>
    <w:rsid w:val="00E53C16"/>
    <w:rsid w:val="00E60849"/>
    <w:rsid w:val="00E62892"/>
    <w:rsid w:val="00E6581E"/>
    <w:rsid w:val="00E660E2"/>
    <w:rsid w:val="00E67574"/>
    <w:rsid w:val="00E70516"/>
    <w:rsid w:val="00E71F7C"/>
    <w:rsid w:val="00E73142"/>
    <w:rsid w:val="00E81CC6"/>
    <w:rsid w:val="00E8363E"/>
    <w:rsid w:val="00E873AD"/>
    <w:rsid w:val="00E87C74"/>
    <w:rsid w:val="00E92F7A"/>
    <w:rsid w:val="00EA2D45"/>
    <w:rsid w:val="00EA3D88"/>
    <w:rsid w:val="00EB1DB3"/>
    <w:rsid w:val="00EB2D11"/>
    <w:rsid w:val="00EB4FE7"/>
    <w:rsid w:val="00EB7A2E"/>
    <w:rsid w:val="00ED1DC6"/>
    <w:rsid w:val="00ED27CA"/>
    <w:rsid w:val="00ED752E"/>
    <w:rsid w:val="00EE030C"/>
    <w:rsid w:val="00EE26FC"/>
    <w:rsid w:val="00EE565C"/>
    <w:rsid w:val="00EE5FA6"/>
    <w:rsid w:val="00EE6EC5"/>
    <w:rsid w:val="00EE70DD"/>
    <w:rsid w:val="00EF708B"/>
    <w:rsid w:val="00F01EEF"/>
    <w:rsid w:val="00F028B5"/>
    <w:rsid w:val="00F02BD5"/>
    <w:rsid w:val="00F0517B"/>
    <w:rsid w:val="00F054AB"/>
    <w:rsid w:val="00F06174"/>
    <w:rsid w:val="00F066D5"/>
    <w:rsid w:val="00F07A86"/>
    <w:rsid w:val="00F113EB"/>
    <w:rsid w:val="00F11554"/>
    <w:rsid w:val="00F11BF2"/>
    <w:rsid w:val="00F1307D"/>
    <w:rsid w:val="00F1546B"/>
    <w:rsid w:val="00F23373"/>
    <w:rsid w:val="00F24605"/>
    <w:rsid w:val="00F31191"/>
    <w:rsid w:val="00F327F4"/>
    <w:rsid w:val="00F41418"/>
    <w:rsid w:val="00F46615"/>
    <w:rsid w:val="00F47E29"/>
    <w:rsid w:val="00F501DF"/>
    <w:rsid w:val="00F5107A"/>
    <w:rsid w:val="00F516F4"/>
    <w:rsid w:val="00F5236F"/>
    <w:rsid w:val="00F53977"/>
    <w:rsid w:val="00F54191"/>
    <w:rsid w:val="00F55F26"/>
    <w:rsid w:val="00F57B95"/>
    <w:rsid w:val="00F62917"/>
    <w:rsid w:val="00F630A0"/>
    <w:rsid w:val="00F64463"/>
    <w:rsid w:val="00F67622"/>
    <w:rsid w:val="00F72D10"/>
    <w:rsid w:val="00F736A5"/>
    <w:rsid w:val="00F76AD6"/>
    <w:rsid w:val="00F800BC"/>
    <w:rsid w:val="00F823DF"/>
    <w:rsid w:val="00F82E75"/>
    <w:rsid w:val="00F84B38"/>
    <w:rsid w:val="00F86B02"/>
    <w:rsid w:val="00F9104C"/>
    <w:rsid w:val="00F92820"/>
    <w:rsid w:val="00F941E5"/>
    <w:rsid w:val="00F94BE9"/>
    <w:rsid w:val="00F9505E"/>
    <w:rsid w:val="00FA18FA"/>
    <w:rsid w:val="00FA1A0C"/>
    <w:rsid w:val="00FB0A3A"/>
    <w:rsid w:val="00FB217B"/>
    <w:rsid w:val="00FB229A"/>
    <w:rsid w:val="00FC4A87"/>
    <w:rsid w:val="00FC5B1B"/>
    <w:rsid w:val="00FC6C51"/>
    <w:rsid w:val="00FD0C92"/>
    <w:rsid w:val="00FD3565"/>
    <w:rsid w:val="00FD65B2"/>
    <w:rsid w:val="00FD724B"/>
    <w:rsid w:val="00FE1B40"/>
    <w:rsid w:val="00FF05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E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5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5E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5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5E21"/>
    <w:rPr>
      <w:sz w:val="18"/>
      <w:szCs w:val="18"/>
    </w:rPr>
  </w:style>
  <w:style w:type="table" w:styleId="a5">
    <w:name w:val="Table Grid"/>
    <w:basedOn w:val="a1"/>
    <w:uiPriority w:val="39"/>
    <w:rsid w:val="001376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1</TotalTime>
  <Pages>16</Pages>
  <Words>3380</Words>
  <Characters>19266</Characters>
  <Application>Microsoft Office Word</Application>
  <DocSecurity>0</DocSecurity>
  <Lines>160</Lines>
  <Paragraphs>45</Paragraphs>
  <ScaleCrop>false</ScaleCrop>
  <Company/>
  <LinksUpToDate>false</LinksUpToDate>
  <CharactersWithSpaces>22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qun</dc:creator>
  <cp:keywords/>
  <dc:description/>
  <cp:lastModifiedBy>2019</cp:lastModifiedBy>
  <cp:revision>974</cp:revision>
  <dcterms:created xsi:type="dcterms:W3CDTF">2021-10-09T02:59:00Z</dcterms:created>
  <dcterms:modified xsi:type="dcterms:W3CDTF">2022-03-21T01:45:00Z</dcterms:modified>
</cp:coreProperties>
</file>